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B31B" w14:textId="77777777" w:rsidR="009E06E4" w:rsidRPr="00754798" w:rsidRDefault="009E06E4" w:rsidP="00884BCF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</w:rPr>
      </w:pPr>
      <w:r w:rsidRPr="00754798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Digital Content</w:t>
      </w:r>
    </w:p>
    <w:p w14:paraId="6BF8EE72" w14:textId="77777777" w:rsidR="009E06E4" w:rsidRDefault="009E06E4" w:rsidP="009E06E4">
      <w:pPr>
        <w:rPr>
          <w:rFonts w:ascii="Arial" w:hAnsi="Arial" w:cs="Arial"/>
          <w:b/>
        </w:rPr>
      </w:pPr>
    </w:p>
    <w:p w14:paraId="47E06ADF" w14:textId="77777777" w:rsidR="009E06E4" w:rsidRDefault="009E06E4" w:rsidP="009E06E4">
      <w:pPr>
        <w:rPr>
          <w:rFonts w:ascii="Arial" w:hAnsi="Arial" w:cs="Arial"/>
          <w:b/>
        </w:rPr>
      </w:pPr>
    </w:p>
    <w:tbl>
      <w:tblPr>
        <w:tblStyle w:val="TableGrid"/>
        <w:tblpPr w:leftFromText="141" w:rightFromText="141" w:vertAnchor="text" w:horzAnchor="margin" w:tblpY="18"/>
        <w:tblW w:w="7021" w:type="dxa"/>
        <w:tblLook w:val="04A0" w:firstRow="1" w:lastRow="0" w:firstColumn="1" w:lastColumn="0" w:noHBand="0" w:noVBand="1"/>
      </w:tblPr>
      <w:tblGrid>
        <w:gridCol w:w="3085"/>
        <w:gridCol w:w="2268"/>
        <w:gridCol w:w="1668"/>
      </w:tblGrid>
      <w:tr w:rsidR="009E06E4" w:rsidRPr="00C802F5" w14:paraId="0EEACF74" w14:textId="77777777" w:rsidTr="009E06E4">
        <w:tc>
          <w:tcPr>
            <w:tcW w:w="7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0D6BD" w14:textId="77777777" w:rsidR="009E06E4" w:rsidRPr="00C802F5" w:rsidRDefault="009E06E4" w:rsidP="009E06E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02F5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C802F5">
              <w:rPr>
                <w:rFonts w:ascii="Arial" w:hAnsi="Arial" w:cs="Arial"/>
                <w:b/>
                <w:sz w:val="22"/>
                <w:szCs w:val="22"/>
              </w:rPr>
              <w:t>1. Baseline characteristics of study cohort</w:t>
            </w:r>
          </w:p>
        </w:tc>
      </w:tr>
      <w:tr w:rsidR="009E06E4" w:rsidRPr="00C802F5" w14:paraId="31CF60E1" w14:textId="77777777" w:rsidTr="009E06E4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612550DB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F9BD8D8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02F5">
              <w:rPr>
                <w:rFonts w:ascii="Arial" w:hAnsi="Arial" w:cs="Arial"/>
                <w:b/>
                <w:bCs/>
                <w:sz w:val="22"/>
                <w:szCs w:val="22"/>
              </w:rPr>
              <w:t>DSA negative (n=223)</w:t>
            </w:r>
          </w:p>
          <w:p w14:paraId="48DAB6E7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9A78D12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SA positive</w:t>
            </w:r>
          </w:p>
          <w:p w14:paraId="7BDB9426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02F5">
              <w:rPr>
                <w:rFonts w:ascii="Arial" w:hAnsi="Arial" w:cs="Arial"/>
                <w:b/>
                <w:bCs/>
                <w:sz w:val="22"/>
                <w:szCs w:val="22"/>
              </w:rPr>
              <w:t>(n=64)</w:t>
            </w:r>
          </w:p>
        </w:tc>
      </w:tr>
      <w:tr w:rsidR="009E06E4" w:rsidRPr="00C802F5" w14:paraId="6A8D8679" w14:textId="77777777" w:rsidTr="009E06E4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460F1" w14:textId="77777777" w:rsidR="009E06E4" w:rsidRPr="00C802F5" w:rsidRDefault="009E06E4" w:rsidP="00884BC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02F5">
              <w:rPr>
                <w:rFonts w:ascii="Arial" w:hAnsi="Arial" w:cs="Arial"/>
                <w:b/>
                <w:sz w:val="22"/>
                <w:szCs w:val="22"/>
              </w:rPr>
              <w:t>Recip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7E926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82A5A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6E4" w:rsidRPr="00C802F5" w14:paraId="0682359F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6CD09C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Age, median 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BC5CB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52 (17-7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2FBD6A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55 (18-73)</w:t>
            </w:r>
          </w:p>
        </w:tc>
      </w:tr>
      <w:tr w:rsidR="009E06E4" w:rsidRPr="00C802F5" w14:paraId="18F7F54F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C4FCB62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Female 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A5867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67 (3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55E2D2D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28 (43,8)</w:t>
            </w:r>
          </w:p>
        </w:tc>
      </w:tr>
      <w:tr w:rsidR="009E06E4" w:rsidRPr="00C802F5" w14:paraId="6F58CC2D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B8AA8FE" w14:textId="77777777" w:rsidR="009E06E4" w:rsidRPr="00C802F5" w:rsidRDefault="009E06E4" w:rsidP="009E06E4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&gt;1 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  <w:r w:rsidRPr="00C802F5">
              <w:rPr>
                <w:rFonts w:ascii="Arial" w:hAnsi="Arial" w:cs="Arial"/>
                <w:sz w:val="22"/>
                <w:szCs w:val="22"/>
              </w:rPr>
              <w:t>T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821B8D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8 (8,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67ACB1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32(50)</w:t>
            </w:r>
          </w:p>
        </w:tc>
      </w:tr>
      <w:tr w:rsidR="009E06E4" w:rsidRPr="00C802F5" w14:paraId="2965BC62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C9DDE4C" w14:textId="77777777" w:rsidR="009E06E4" w:rsidRPr="00C802F5" w:rsidRDefault="009E06E4" w:rsidP="00884BC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02F5">
              <w:rPr>
                <w:rFonts w:ascii="Arial" w:hAnsi="Arial" w:cs="Arial"/>
                <w:b/>
                <w:sz w:val="22"/>
                <w:szCs w:val="22"/>
              </w:rPr>
              <w:t>Don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5DE82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15CCFC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9E06E4" w:rsidRPr="00C802F5" w14:paraId="08F92449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EF8D777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Age, median 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EBE3A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56 (3-8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284BAA6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53,5 (17-81)</w:t>
            </w:r>
          </w:p>
        </w:tc>
      </w:tr>
      <w:tr w:rsidR="009E06E4" w:rsidRPr="00C802F5" w14:paraId="0A5ECB9A" w14:textId="77777777" w:rsidTr="009E06E4">
        <w:trPr>
          <w:trHeight w:val="7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8F1BDEA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Female 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0F9917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21 (54,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70F473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27 (42,2)</w:t>
            </w:r>
          </w:p>
        </w:tc>
      </w:tr>
      <w:tr w:rsidR="009E06E4" w:rsidRPr="00C802F5" w14:paraId="3DE5331F" w14:textId="77777777" w:rsidTr="009E06E4">
        <w:trPr>
          <w:trHeight w:val="7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1B59508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Deceased donors, 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C802F5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2335B0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20 (53,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CF7C6E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48 (75)</w:t>
            </w:r>
          </w:p>
        </w:tc>
      </w:tr>
      <w:tr w:rsidR="009E06E4" w:rsidRPr="00C802F5" w14:paraId="29A6832E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CE6F7B8" w14:textId="77777777" w:rsidR="009E06E4" w:rsidRPr="00C802F5" w:rsidRDefault="009E06E4" w:rsidP="00884BCF">
            <w:pPr>
              <w:ind w:left="22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CDC-PRA &lt;5, 5-84, &gt;85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9FDF2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501E47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9E06E4" w:rsidRPr="00C802F5" w14:paraId="6F09C20B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4033913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B1850A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7/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4/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49A347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46/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4/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E06E4" w:rsidRPr="00C802F5" w14:paraId="54EAF5E5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466055F" w14:textId="77777777" w:rsidR="009E06E4" w:rsidRPr="00C802F5" w:rsidRDefault="009E06E4" w:rsidP="00884BCF">
            <w:pPr>
              <w:ind w:left="306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High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90493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9/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2/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6146EE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7/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5/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E06E4" w:rsidRPr="00C802F5" w14:paraId="61E97C45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4E83F70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Cumulative </w:t>
            </w: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Pr="00C802F5">
              <w:rPr>
                <w:rFonts w:ascii="Arial" w:hAnsi="Arial" w:cs="Arial"/>
                <w:sz w:val="22"/>
                <w:szCs w:val="22"/>
              </w:rPr>
              <w:t xml:space="preserve">HLA mismatches 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C802F5">
              <w:rPr>
                <w:rFonts w:ascii="Arial" w:hAnsi="Arial" w:cs="Arial"/>
                <w:sz w:val="22"/>
                <w:szCs w:val="22"/>
              </w:rPr>
              <w:t>(A, B, DR)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67F15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D628D5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6E4" w:rsidRPr="00C802F5" w14:paraId="36BA8559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5515DDF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    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B290D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29 (13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C802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B2A6EC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2 (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9E06E4" w:rsidRPr="00C802F5" w14:paraId="0A56FA9B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C9A8A77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        1-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BEB69F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57 (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270BEDE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7 (27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C802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E06E4" w:rsidRPr="00C802F5" w14:paraId="2E111C7B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5D8C960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        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24324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95 (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9C678B2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32 (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8)</w:t>
            </w:r>
          </w:p>
        </w:tc>
      </w:tr>
      <w:tr w:rsidR="009E06E4" w:rsidRPr="00C802F5" w14:paraId="153D660E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17E7006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        5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C921C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42 (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9E26A4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2 (19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C802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E06E4" w:rsidRPr="00C802F5" w14:paraId="009E4EC2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80DFF4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02F5">
              <w:rPr>
                <w:rFonts w:ascii="Arial" w:hAnsi="Arial" w:cs="Arial"/>
                <w:sz w:val="22"/>
                <w:szCs w:val="22"/>
              </w:rPr>
              <w:t>MFI</w:t>
            </w:r>
            <w:r w:rsidRPr="00C802F5">
              <w:rPr>
                <w:rFonts w:ascii="Arial" w:hAnsi="Arial" w:cs="Arial"/>
                <w:sz w:val="22"/>
                <w:szCs w:val="22"/>
                <w:vertAlign w:val="superscript"/>
              </w:rPr>
              <w:t>max</w:t>
            </w:r>
            <w:proofErr w:type="spellEnd"/>
            <w:r w:rsidRPr="00C802F5">
              <w:rPr>
                <w:rFonts w:ascii="Arial" w:hAnsi="Arial" w:cs="Arial"/>
                <w:sz w:val="22"/>
                <w:szCs w:val="22"/>
              </w:rPr>
              <w:t xml:space="preserve">, median (range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C8EAC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9A4036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 xml:space="preserve">5348 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C802F5">
              <w:rPr>
                <w:rFonts w:ascii="Arial" w:hAnsi="Arial" w:cs="Arial"/>
                <w:sz w:val="22"/>
                <w:szCs w:val="22"/>
              </w:rPr>
              <w:t>(105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21994)</w:t>
            </w:r>
          </w:p>
        </w:tc>
      </w:tr>
      <w:tr w:rsidR="009E06E4" w:rsidRPr="00C802F5" w14:paraId="49E17FB5" w14:textId="77777777" w:rsidTr="009E06E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440149C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sCD3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802F5">
              <w:rPr>
                <w:rFonts w:ascii="Arial" w:hAnsi="Arial" w:cs="Arial"/>
                <w:sz w:val="22"/>
                <w:szCs w:val="22"/>
              </w:rPr>
              <w:t>positiv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37DFD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85 (3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E525A2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25 (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1)</w:t>
            </w:r>
          </w:p>
        </w:tc>
      </w:tr>
      <w:tr w:rsidR="009E06E4" w:rsidRPr="00C802F5" w14:paraId="22F36E84" w14:textId="77777777" w:rsidTr="009E06E4">
        <w:trPr>
          <w:trHeight w:val="3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AED2402" w14:textId="77777777" w:rsidR="009E06E4" w:rsidRPr="00977524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02F5">
              <w:rPr>
                <w:rFonts w:ascii="Arial" w:hAnsi="Arial" w:cs="Arial"/>
                <w:sz w:val="22"/>
                <w:szCs w:val="22"/>
              </w:rPr>
              <w:t>Basiliximab</w:t>
            </w:r>
            <w:proofErr w:type="spellEnd"/>
            <w:r w:rsidRPr="00C802F5">
              <w:rPr>
                <w:rFonts w:ascii="Arial" w:hAnsi="Arial" w:cs="Arial"/>
                <w:sz w:val="22"/>
                <w:szCs w:val="22"/>
              </w:rPr>
              <w:t>-Induction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B5817" w14:textId="77777777" w:rsidR="009E06E4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ABF2B78" w14:textId="77777777" w:rsidR="009E06E4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E06E4" w:rsidRPr="00C802F5" w14:paraId="3EB24FE9" w14:textId="77777777" w:rsidTr="009E06E4">
        <w:trPr>
          <w:trHeight w:val="3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E38236" w14:textId="77777777" w:rsidR="009E06E4" w:rsidRPr="00977524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77524">
              <w:rPr>
                <w:rFonts w:ascii="Arial" w:hAnsi="Arial" w:cs="Arial"/>
                <w:sz w:val="22"/>
                <w:szCs w:val="22"/>
              </w:rPr>
              <w:t>CyA</w:t>
            </w:r>
            <w:proofErr w:type="spellEnd"/>
            <w:r w:rsidRPr="00977524">
              <w:rPr>
                <w:rFonts w:ascii="Arial" w:hAnsi="Arial" w:cs="Arial"/>
                <w:sz w:val="22"/>
                <w:szCs w:val="22"/>
              </w:rPr>
              <w:t>-MMF-Pred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073DAB" w14:textId="77777777" w:rsidR="009E06E4" w:rsidRPr="00977524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D579E6" w14:textId="77777777" w:rsidR="009E06E4" w:rsidRPr="00977524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9E06E4" w:rsidRPr="00C802F5" w14:paraId="4B1D4204" w14:textId="77777777" w:rsidTr="009E06E4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9B071F0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FK-MMF-Pred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FEB4A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C24D53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3</w:t>
            </w:r>
          </w:p>
        </w:tc>
      </w:tr>
      <w:tr w:rsidR="009E06E4" w:rsidRPr="00C802F5" w14:paraId="11C14245" w14:textId="77777777" w:rsidTr="009E06E4">
        <w:trPr>
          <w:trHeight w:val="389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A7DA1" w14:textId="77777777" w:rsidR="009E06E4" w:rsidRPr="00C802F5" w:rsidRDefault="009E06E4" w:rsidP="00884BCF">
            <w:pPr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Follow up, median (range) (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24BBA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4 (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FE7ED" w14:textId="77777777" w:rsidR="009E06E4" w:rsidRPr="00C802F5" w:rsidRDefault="009E06E4" w:rsidP="00884B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F5">
              <w:rPr>
                <w:rFonts w:ascii="Arial" w:hAnsi="Arial" w:cs="Arial"/>
                <w:sz w:val="22"/>
                <w:szCs w:val="22"/>
              </w:rPr>
              <w:t>7 (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802F5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02F5"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9E06E4" w:rsidRPr="00C802F5" w14:paraId="3E05310B" w14:textId="77777777" w:rsidTr="00884BCF">
        <w:trPr>
          <w:trHeight w:val="389"/>
        </w:trPr>
        <w:tc>
          <w:tcPr>
            <w:tcW w:w="70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81C5F" w14:textId="61570544" w:rsidR="009E06E4" w:rsidRPr="00C802F5" w:rsidRDefault="009E06E4" w:rsidP="009E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TX, kidney transplantation, CDC-PRA, complement-dependent cytotoxicity panel reactive antibodies;</w:t>
            </w:r>
            <w:r w:rsidR="00400F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FI</w:t>
            </w:r>
            <w:r w:rsidRPr="009E06E4">
              <w:rPr>
                <w:rFonts w:ascii="Arial" w:hAnsi="Arial" w:cs="Arial"/>
                <w:sz w:val="22"/>
                <w:szCs w:val="22"/>
                <w:vertAlign w:val="superscript"/>
              </w:rPr>
              <w:t>ma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mean fluorescence intensity of the DSA with the highest MFI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yclosporine A, FK, Tacrolimus.</w:t>
            </w:r>
          </w:p>
        </w:tc>
      </w:tr>
    </w:tbl>
    <w:p w14:paraId="6837463D" w14:textId="77777777" w:rsidR="009E06E4" w:rsidRDefault="009E06E4" w:rsidP="009E06E4">
      <w:pPr>
        <w:rPr>
          <w:rFonts w:ascii="Arial" w:hAnsi="Arial" w:cs="Arial"/>
          <w:b/>
        </w:rPr>
      </w:pPr>
    </w:p>
    <w:p w14:paraId="2B8E8ACC" w14:textId="77777777" w:rsidR="009E06E4" w:rsidRDefault="009E06E4" w:rsidP="009E06E4">
      <w:pPr>
        <w:rPr>
          <w:rFonts w:ascii="Arial" w:hAnsi="Arial" w:cs="Arial"/>
          <w:b/>
        </w:rPr>
      </w:pPr>
    </w:p>
    <w:p w14:paraId="166F7886" w14:textId="77777777" w:rsidR="009E06E4" w:rsidRDefault="009E06E4" w:rsidP="009E06E4">
      <w:pPr>
        <w:spacing w:before="100" w:beforeAutospacing="1" w:after="100" w:afterAutospacing="1" w:line="360" w:lineRule="auto"/>
        <w:ind w:left="-993"/>
        <w:jc w:val="both"/>
        <w:rPr>
          <w:rFonts w:ascii="Arial" w:hAnsi="Arial" w:cs="Arial"/>
        </w:rPr>
      </w:pPr>
    </w:p>
    <w:p w14:paraId="4D6F59F0" w14:textId="77777777" w:rsidR="00884BCF" w:rsidRDefault="00884BCF"/>
    <w:p w14:paraId="43DA1AF0" w14:textId="77777777" w:rsidR="00884BCF" w:rsidRPr="00884BCF" w:rsidRDefault="00884BCF" w:rsidP="00884BCF"/>
    <w:p w14:paraId="21483F5B" w14:textId="77777777" w:rsidR="00884BCF" w:rsidRPr="00884BCF" w:rsidRDefault="00884BCF" w:rsidP="00884BCF"/>
    <w:p w14:paraId="6BB35B8D" w14:textId="77777777" w:rsidR="00884BCF" w:rsidRPr="00884BCF" w:rsidRDefault="00884BCF" w:rsidP="00884BCF"/>
    <w:p w14:paraId="5ACC13BA" w14:textId="77777777" w:rsidR="00884BCF" w:rsidRPr="00884BCF" w:rsidRDefault="00884BCF" w:rsidP="00884BCF"/>
    <w:p w14:paraId="621DA8CD" w14:textId="77777777" w:rsidR="00884BCF" w:rsidRPr="00884BCF" w:rsidRDefault="00884BCF" w:rsidP="00884BCF"/>
    <w:p w14:paraId="26E19F55" w14:textId="77777777" w:rsidR="00884BCF" w:rsidRPr="00884BCF" w:rsidRDefault="00884BCF" w:rsidP="00884BCF"/>
    <w:p w14:paraId="38AA5812" w14:textId="77777777" w:rsidR="00884BCF" w:rsidRPr="00884BCF" w:rsidRDefault="00884BCF" w:rsidP="00884BCF"/>
    <w:p w14:paraId="7A017C5C" w14:textId="77777777" w:rsidR="00884BCF" w:rsidRPr="00884BCF" w:rsidRDefault="00884BCF" w:rsidP="00884BCF"/>
    <w:p w14:paraId="260CBCC0" w14:textId="77777777" w:rsidR="00884BCF" w:rsidRPr="00884BCF" w:rsidRDefault="00884BCF" w:rsidP="00884BCF"/>
    <w:p w14:paraId="51B1D7CF" w14:textId="77777777" w:rsidR="00884BCF" w:rsidRPr="00884BCF" w:rsidRDefault="00884BCF" w:rsidP="00884BCF"/>
    <w:p w14:paraId="2EB0F3AC" w14:textId="77777777" w:rsidR="00884BCF" w:rsidRPr="00884BCF" w:rsidRDefault="00884BCF" w:rsidP="00884BCF"/>
    <w:p w14:paraId="5580CE4C" w14:textId="77777777" w:rsidR="00884BCF" w:rsidRPr="00884BCF" w:rsidRDefault="00884BCF" w:rsidP="00884BCF"/>
    <w:p w14:paraId="49771805" w14:textId="77777777" w:rsidR="00884BCF" w:rsidRPr="00884BCF" w:rsidRDefault="00884BCF" w:rsidP="00884BCF"/>
    <w:p w14:paraId="78E14C8F" w14:textId="77777777" w:rsidR="00884BCF" w:rsidRPr="00884BCF" w:rsidRDefault="00884BCF" w:rsidP="00884BCF"/>
    <w:p w14:paraId="7642F47F" w14:textId="77777777" w:rsidR="00884BCF" w:rsidRPr="00884BCF" w:rsidRDefault="00884BCF" w:rsidP="00884BCF"/>
    <w:p w14:paraId="01AA915E" w14:textId="77777777" w:rsidR="00884BCF" w:rsidRPr="00884BCF" w:rsidRDefault="00884BCF" w:rsidP="00884BCF"/>
    <w:p w14:paraId="079785EA" w14:textId="77777777" w:rsidR="00884BCF" w:rsidRPr="00884BCF" w:rsidRDefault="00884BCF" w:rsidP="00884BCF"/>
    <w:p w14:paraId="5AF90F6A" w14:textId="77777777" w:rsidR="00884BCF" w:rsidRPr="00884BCF" w:rsidRDefault="00884BCF" w:rsidP="00884BCF"/>
    <w:p w14:paraId="1FD14931" w14:textId="77777777" w:rsidR="00884BCF" w:rsidRPr="00884BCF" w:rsidRDefault="00884BCF" w:rsidP="00884BCF"/>
    <w:p w14:paraId="3AF19260" w14:textId="77777777" w:rsidR="00884BCF" w:rsidRPr="00884BCF" w:rsidRDefault="00884BCF" w:rsidP="00884BCF"/>
    <w:p w14:paraId="608941D8" w14:textId="77777777" w:rsidR="00884BCF" w:rsidRPr="00884BCF" w:rsidRDefault="00884BCF" w:rsidP="00884BCF"/>
    <w:p w14:paraId="0CAFD490" w14:textId="77777777" w:rsidR="00884BCF" w:rsidRPr="00884BCF" w:rsidRDefault="00884BCF" w:rsidP="00884BCF"/>
    <w:p w14:paraId="507A4AAA" w14:textId="77777777" w:rsidR="00884BCF" w:rsidRPr="00884BCF" w:rsidRDefault="00884BCF" w:rsidP="00884BCF"/>
    <w:p w14:paraId="7E8F37FE" w14:textId="77777777" w:rsidR="00884BCF" w:rsidRPr="00884BCF" w:rsidRDefault="00884BCF" w:rsidP="00884BCF"/>
    <w:p w14:paraId="5763FC1D" w14:textId="77777777" w:rsidR="00884BCF" w:rsidRPr="00884BCF" w:rsidRDefault="00884BCF" w:rsidP="00884BCF"/>
    <w:p w14:paraId="31CBD3A8" w14:textId="77777777" w:rsidR="00884BCF" w:rsidRPr="00884BCF" w:rsidRDefault="00884BCF" w:rsidP="00884BCF"/>
    <w:p w14:paraId="738395D1" w14:textId="77777777" w:rsidR="00884BCF" w:rsidRPr="00884BCF" w:rsidRDefault="00884BCF" w:rsidP="00884BCF"/>
    <w:p w14:paraId="1A175F33" w14:textId="77777777" w:rsidR="00884BCF" w:rsidRPr="00884BCF" w:rsidRDefault="00884BCF" w:rsidP="00884BCF"/>
    <w:p w14:paraId="0DABED24" w14:textId="77777777" w:rsidR="00884BCF" w:rsidRPr="00884BCF" w:rsidRDefault="00884BCF" w:rsidP="00884BCF"/>
    <w:p w14:paraId="17B527BE" w14:textId="77777777" w:rsidR="00884BCF" w:rsidRPr="00884BCF" w:rsidRDefault="00884BCF" w:rsidP="00884BCF"/>
    <w:p w14:paraId="1BC25734" w14:textId="77777777" w:rsidR="00884BCF" w:rsidRDefault="00884BCF">
      <w:r>
        <w:br w:type="page"/>
      </w:r>
    </w:p>
    <w:p w14:paraId="09981BB1" w14:textId="2364D70B" w:rsidR="000C3EA7" w:rsidRDefault="00884BCF" w:rsidP="00884BCF">
      <w:pPr>
        <w:rPr>
          <w:rFonts w:ascii="Arial" w:hAnsi="Arial"/>
          <w:b/>
        </w:rPr>
      </w:pPr>
      <w:r w:rsidRPr="00CA1A17">
        <w:rPr>
          <w:rFonts w:ascii="Arial" w:hAnsi="Arial"/>
          <w:b/>
        </w:rPr>
        <w:lastRenderedPageBreak/>
        <w:t>Figure S1</w:t>
      </w:r>
    </w:p>
    <w:p w14:paraId="57114D87" w14:textId="607176CD" w:rsidR="000C3EA7" w:rsidRDefault="000C3EA7" w:rsidP="00884BCF">
      <w:pPr>
        <w:rPr>
          <w:rFonts w:ascii="Arial" w:hAnsi="Arial"/>
          <w:b/>
        </w:rPr>
      </w:pPr>
      <w:r w:rsidRPr="000C3EA7">
        <w:rPr>
          <w:rFonts w:ascii="Arial" w:hAnsi="Arial"/>
          <w:b/>
          <w:noProof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 wp14:anchorId="440DF044" wp14:editId="7C3EF707">
                <wp:simplePos x="0" y="0"/>
                <wp:positionH relativeFrom="column">
                  <wp:posOffset>-114300</wp:posOffset>
                </wp:positionH>
                <wp:positionV relativeFrom="paragraph">
                  <wp:posOffset>167640</wp:posOffset>
                </wp:positionV>
                <wp:extent cx="5002530" cy="5002530"/>
                <wp:effectExtent l="0" t="0" r="1270" b="1270"/>
                <wp:wrapNone/>
                <wp:docPr id="36" name="Gruppieren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7DA64B-02DA-498E-9A0F-0A1C2500423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002530" cy="5002530"/>
                          <a:chOff x="-3458" y="297388"/>
                          <a:chExt cx="2845435" cy="2845435"/>
                        </a:xfrm>
                      </wpg:grpSpPr>
                      <pic:pic xmlns:pic="http://schemas.openxmlformats.org/drawingml/2006/picture">
                        <pic:nvPicPr>
                          <pic:cNvPr id="72" name="Grafik 5">
                            <a:extLst>
                              <a:ext uri="{FF2B5EF4-FFF2-40B4-BE49-F238E27FC236}">
                                <a16:creationId xmlns:a16="http://schemas.microsoft.com/office/drawing/2014/main" id="{AAB4EEDE-FB53-4D57-9D14-263CBBDE8806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3458" y="297388"/>
                            <a:ext cx="2845435" cy="284543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73" name="Gruppieren 6">
                          <a:extLst>
                            <a:ext uri="{FF2B5EF4-FFF2-40B4-BE49-F238E27FC236}">
                              <a16:creationId xmlns:a16="http://schemas.microsoft.com/office/drawing/2014/main" id="{D1DBFD3C-5C73-4EA8-9893-BA07176798E4}"/>
                            </a:ext>
                          </a:extLst>
                        </wpg:cNvPr>
                        <wpg:cNvGrpSpPr/>
                        <wpg:grpSpPr>
                          <a:xfrm>
                            <a:off x="661476" y="2052759"/>
                            <a:ext cx="1930247" cy="245110"/>
                            <a:chOff x="661476" y="2052759"/>
                            <a:chExt cx="1930247" cy="245110"/>
                          </a:xfrm>
                        </wpg:grpSpPr>
                        <wps:wsp>
                          <wps:cNvPr id="74" name="Gerader Verbinder 10">
                            <a:extLst>
                              <a:ext uri="{FF2B5EF4-FFF2-40B4-BE49-F238E27FC236}">
                                <a16:creationId xmlns:a16="http://schemas.microsoft.com/office/drawing/2014/main" id="{2F0672DE-5673-4DF0-A61F-B2E76A279E8E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661476" y="2256866"/>
                              <a:ext cx="163914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Textfeld 2">
                            <a:extLst>
                              <a:ext uri="{FF2B5EF4-FFF2-40B4-BE49-F238E27FC236}">
                                <a16:creationId xmlns:a16="http://schemas.microsoft.com/office/drawing/2014/main" id="{3C732333-B388-46D4-B799-1AC4A995C137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11968" y="2052759"/>
                              <a:ext cx="579755" cy="2451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7D1DA0" w14:textId="77777777" w:rsidR="000C3EA7" w:rsidRPr="000C3EA7" w:rsidRDefault="000C3EA7" w:rsidP="000C3EA7">
                                <w:pPr>
                                  <w:pStyle w:val="NormalWeb"/>
                                  <w:spacing w:before="0" w:beforeAutospacing="0" w:after="144" w:afterAutospacing="0" w:line="25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0C3EA7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de-DE"/>
                                  </w:rPr>
                                  <w:t>p&lt;0.001</w:t>
                                </w:r>
                              </w:p>
                            </w:txbxContent>
                          </wps:txbx>
                          <wps:bodyPr rot="0" vert="horz" wrap="square" lIns="82306" tIns="41153" rIns="82306" bIns="41153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0DF044" id="Gruppieren 4" o:spid="_x0000_s1026" style="position:absolute;margin-left:-9pt;margin-top:13.2pt;width:393.9pt;height:393.9pt;z-index:-251647488" coordorigin="-34,2973" coordsize="28454,28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5" o:spid="_x0000_s1027" type="#_x0000_t75" style="position:absolute;left:-34;top:2973;width:28453;height:284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">
                  <v:imagedata r:id="rId5" o:title=""/>
                </v:shape>
                <v:group id="Gruppieren 6" o:spid="_x0000_s1028" style="position:absolute;left:6614;top:20527;width:19303;height:2451" coordorigin="6614,20527" coordsize="19302,2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<v:line id="Gerader Verbinder 10" o:spid="_x0000_s1029" style="position:absolute;visibility:visible;mso-wrap-style:square" from="6614,22568" to="8253,22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" strokecolor="red" strokeweight="2.25pt">
                    <o:lock v:ext="edit" shapetype="f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30" type="#_x0000_t202" style="position:absolute;left:20119;top:20527;width:5798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" filled="f" stroked="f">
                    <v:textbox inset="2.28628mm,1.1431mm,2.28628mm,1.1431mm">
                      <w:txbxContent>
                        <w:p w14:paraId="307D1DA0" w14:textId="77777777" w:rsidR="000C3EA7" w:rsidRPr="000C3EA7" w:rsidRDefault="000C3EA7" w:rsidP="000C3EA7">
                          <w:pPr>
                            <w:pStyle w:val="NormalWeb"/>
                            <w:spacing w:before="0" w:beforeAutospacing="0" w:after="144" w:afterAutospacing="0" w:line="256" w:lineRule="auto"/>
                            <w:rPr>
                              <w:sz w:val="24"/>
                              <w:szCs w:val="24"/>
                            </w:rPr>
                          </w:pPr>
                          <w:r w:rsidRPr="000C3EA7"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de-DE"/>
                            </w:rPr>
                            <w:t>p&lt;0.00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966D421" w14:textId="77777777" w:rsidR="000C3EA7" w:rsidRDefault="000C3EA7" w:rsidP="00884BCF">
      <w:pPr>
        <w:rPr>
          <w:rFonts w:ascii="Arial" w:hAnsi="Arial"/>
          <w:b/>
        </w:rPr>
      </w:pPr>
    </w:p>
    <w:p w14:paraId="5B2368A3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78721844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4C19EDDA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19C6957F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7261DFAF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2FCF1F68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37F4A2BC" w14:textId="796456EA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3F13EADA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7A257DE4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0B5B85B9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5125C147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3074AE0A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07458908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11A6B1C1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42FDF548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23B79F87" w14:textId="5C4BD588" w:rsidR="000C3EA7" w:rsidRDefault="000C3EA7" w:rsidP="000C3EA7">
      <w:pPr>
        <w:jc w:val="both"/>
        <w:rPr>
          <w:rFonts w:ascii="Arial" w:hAnsi="Arial" w:cs="Arial"/>
          <w:u w:val="single"/>
        </w:rPr>
      </w:pPr>
      <w:r w:rsidRPr="000C3EA7">
        <w:rPr>
          <w:rFonts w:ascii="Arial" w:hAnsi="Arial"/>
          <w:b/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1AC7E7EE" wp14:editId="644BB8CB">
                <wp:simplePos x="0" y="0"/>
                <wp:positionH relativeFrom="column">
                  <wp:posOffset>1485900</wp:posOffset>
                </wp:positionH>
                <wp:positionV relativeFrom="paragraph">
                  <wp:posOffset>160020</wp:posOffset>
                </wp:positionV>
                <wp:extent cx="1508760" cy="266700"/>
                <wp:effectExtent l="0" t="0" r="0" b="0"/>
                <wp:wrapSquare wrapText="bothSides"/>
                <wp:docPr id="77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F6FF04" w14:textId="77777777" w:rsidR="000C3EA7" w:rsidRPr="000C3EA7" w:rsidRDefault="000C3EA7" w:rsidP="000C3EA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4"/>
                                <w:szCs w:val="24"/>
                              </w:rPr>
                            </w:pPr>
                            <w:r w:rsidRPr="000C3EA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de-DE"/>
                              </w:rPr>
                              <w:t>DSA-nega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C7E7EE" id="Textfeld 15" o:spid="_x0000_s1031" type="#_x0000_t202" style="position:absolute;left:0;text-align:left;margin-left:117pt;margin-top:12.6pt;width:118.8pt;height:21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" filled="f" stroked="f">
                <v:textbox style="mso-fit-shape-to-text:t">
                  <w:txbxContent>
                    <w:p w14:paraId="7FF6FF04" w14:textId="77777777" w:rsidR="000C3EA7" w:rsidRPr="000C3EA7" w:rsidRDefault="000C3EA7" w:rsidP="000C3EA7">
                      <w:pPr>
                        <w:pStyle w:val="NormalWeb"/>
                        <w:spacing w:before="0" w:beforeAutospacing="0" w:after="0" w:afterAutospacing="0"/>
                        <w:rPr>
                          <w:sz w:val="24"/>
                          <w:szCs w:val="24"/>
                        </w:rPr>
                      </w:pPr>
                      <w:r w:rsidRPr="000C3EA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de-DE"/>
                        </w:rPr>
                        <w:t>DSA-negati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6FC5C0" w14:textId="26D4B2FE" w:rsidR="000C3EA7" w:rsidRDefault="000C3EA7" w:rsidP="000C3EA7">
      <w:pPr>
        <w:jc w:val="both"/>
        <w:rPr>
          <w:rFonts w:ascii="Arial" w:hAnsi="Arial" w:cs="Arial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15B099B" wp14:editId="0CE1DF1A">
                <wp:simplePos x="0" y="0"/>
                <wp:positionH relativeFrom="column">
                  <wp:posOffset>1069813</wp:posOffset>
                </wp:positionH>
                <wp:positionV relativeFrom="paragraph">
                  <wp:posOffset>99060</wp:posOffset>
                </wp:positionV>
                <wp:extent cx="287655" cy="0"/>
                <wp:effectExtent l="0" t="0" r="17145" b="25400"/>
                <wp:wrapNone/>
                <wp:docPr id="80" name="Gerader Verbinde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0672DE-5673-4DF0-A61F-B2E76A279E8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76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2FFE06" id="Gerader Verbinder 10" o:spid="_x0000_s1026" style="position:absolute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25pt,7.8pt" to="106.9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" strokecolor="black [3213]" strokeweight="2.25pt">
                <o:lock v:ext="edit" shapetype="f"/>
              </v:line>
            </w:pict>
          </mc:Fallback>
        </mc:AlternateContent>
      </w:r>
    </w:p>
    <w:p w14:paraId="19022A13" w14:textId="6C196F6E" w:rsidR="000C3EA7" w:rsidRDefault="000C3EA7" w:rsidP="000C3EA7">
      <w:pPr>
        <w:jc w:val="both"/>
        <w:rPr>
          <w:rFonts w:ascii="Arial" w:hAnsi="Arial" w:cs="Arial"/>
          <w:u w:val="single"/>
        </w:rPr>
      </w:pPr>
      <w:r w:rsidRPr="000C3EA7">
        <w:rPr>
          <w:rFonts w:ascii="Arial" w:hAnsi="Arial"/>
          <w:b/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15D365A" wp14:editId="0A401832">
                <wp:simplePos x="0" y="0"/>
                <wp:positionH relativeFrom="column">
                  <wp:posOffset>1485900</wp:posOffset>
                </wp:positionH>
                <wp:positionV relativeFrom="paragraph">
                  <wp:posOffset>152400</wp:posOffset>
                </wp:positionV>
                <wp:extent cx="1508760" cy="266700"/>
                <wp:effectExtent l="0" t="0" r="0" b="0"/>
                <wp:wrapSquare wrapText="bothSides"/>
                <wp:docPr id="78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9F45FF" w14:textId="77777777" w:rsidR="000C3EA7" w:rsidRPr="000C3EA7" w:rsidRDefault="000C3EA7" w:rsidP="000C3EA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4"/>
                                <w:szCs w:val="24"/>
                              </w:rPr>
                            </w:pPr>
                            <w:r w:rsidRPr="000C3EA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de-DE"/>
                              </w:rPr>
                              <w:t>DSA-posi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D365A" id="Textfeld 16" o:spid="_x0000_s1032" type="#_x0000_t202" style="position:absolute;left:0;text-align:left;margin-left:117pt;margin-top:12pt;width:118.8pt;height:21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" filled="f" stroked="f">
                <v:textbox style="mso-fit-shape-to-text:t">
                  <w:txbxContent>
                    <w:p w14:paraId="059F45FF" w14:textId="77777777" w:rsidR="000C3EA7" w:rsidRPr="000C3EA7" w:rsidRDefault="000C3EA7" w:rsidP="000C3EA7">
                      <w:pPr>
                        <w:pStyle w:val="NormalWeb"/>
                        <w:spacing w:before="0" w:beforeAutospacing="0" w:after="0" w:afterAutospacing="0"/>
                        <w:rPr>
                          <w:sz w:val="24"/>
                          <w:szCs w:val="24"/>
                        </w:rPr>
                      </w:pPr>
                      <w:r w:rsidRPr="000C3EA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de-DE"/>
                        </w:rPr>
                        <w:t>DSA-positi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14CDC8" w14:textId="4141276F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502731F2" w14:textId="48CEB1A8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0AB3E4EA" w14:textId="3E11A791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3261A0E0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6665903B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615B25FC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00CD2CBC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54DB54A9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7D4BBDD1" w14:textId="19709031" w:rsidR="000C3EA7" w:rsidRDefault="000C3EA7" w:rsidP="000C3EA7">
      <w:pPr>
        <w:jc w:val="both"/>
        <w:rPr>
          <w:rFonts w:ascii="Arial" w:hAnsi="Arial" w:cs="Arial"/>
          <w:u w:val="single"/>
        </w:rPr>
      </w:pPr>
      <w:r w:rsidRPr="000C3EA7">
        <w:rPr>
          <w:rFonts w:ascii="Arial" w:hAnsi="Arial"/>
          <w:b/>
          <w:noProof/>
        </w:rPr>
        <w:drawing>
          <wp:anchor distT="0" distB="0" distL="114300" distR="114300" simplePos="0" relativeHeight="251667968" behindDoc="0" locked="0" layoutInCell="1" allowOverlap="1" wp14:anchorId="5E492090" wp14:editId="18E5A6BE">
            <wp:simplePos x="0" y="0"/>
            <wp:positionH relativeFrom="column">
              <wp:posOffset>-67310</wp:posOffset>
            </wp:positionH>
            <wp:positionV relativeFrom="paragraph">
              <wp:posOffset>290195</wp:posOffset>
            </wp:positionV>
            <wp:extent cx="4982210" cy="647065"/>
            <wp:effectExtent l="0" t="0" r="0" b="0"/>
            <wp:wrapTopAndBottom/>
            <wp:docPr id="7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210" cy="64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E06BE" w14:textId="086EB05D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2F13A251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1F46BFBD" w14:textId="77777777" w:rsidR="000C3EA7" w:rsidRDefault="000C3EA7" w:rsidP="000C3EA7">
      <w:pPr>
        <w:jc w:val="both"/>
        <w:rPr>
          <w:rFonts w:ascii="Arial" w:hAnsi="Arial" w:cs="Arial"/>
          <w:u w:val="single"/>
        </w:rPr>
      </w:pPr>
    </w:p>
    <w:p w14:paraId="522B1DCF" w14:textId="2111CCFF" w:rsidR="000C3EA7" w:rsidRDefault="000C3EA7" w:rsidP="000C3EA7">
      <w:pPr>
        <w:jc w:val="both"/>
        <w:rPr>
          <w:rFonts w:ascii="Arial" w:hAnsi="Arial" w:cs="Arial"/>
        </w:rPr>
      </w:pPr>
      <w:r w:rsidRPr="001C6EB1">
        <w:rPr>
          <w:rFonts w:ascii="Arial" w:hAnsi="Arial" w:cs="Arial"/>
          <w:u w:val="single"/>
        </w:rPr>
        <w:t>Figure S</w:t>
      </w:r>
      <w:r>
        <w:rPr>
          <w:rFonts w:ascii="Arial" w:hAnsi="Arial" w:cs="Arial"/>
          <w:u w:val="single"/>
        </w:rPr>
        <w:t>1</w:t>
      </w:r>
      <w:r w:rsidRPr="001C6EB1">
        <w:rPr>
          <w:rFonts w:ascii="Arial" w:hAnsi="Arial" w:cs="Arial"/>
          <w:u w:val="single"/>
        </w:rPr>
        <w:t>.</w:t>
      </w:r>
      <w:r w:rsidRPr="00795689">
        <w:rPr>
          <w:rFonts w:ascii="Arial" w:hAnsi="Arial" w:cs="Arial"/>
        </w:rPr>
        <w:t xml:space="preserve"> Death</w:t>
      </w:r>
      <w:r>
        <w:rPr>
          <w:rFonts w:ascii="Arial" w:hAnsi="Arial" w:cs="Arial"/>
        </w:rPr>
        <w:t>-censored allograft survival in patients with (DSA-positive) and patients without DSA (DSA-negative).</w:t>
      </w:r>
    </w:p>
    <w:p w14:paraId="6E9A8B06" w14:textId="2E000A0C" w:rsidR="000C3EA7" w:rsidRDefault="000C3EA7">
      <w:pPr>
        <w:rPr>
          <w:rFonts w:ascii="Arial" w:hAnsi="Arial"/>
          <w:b/>
        </w:rPr>
      </w:pPr>
      <w:r w:rsidRPr="000C3EA7">
        <w:rPr>
          <w:rFonts w:ascii="Arial" w:hAnsi="Arial"/>
          <w:b/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21D027A" wp14:editId="0C05BF63">
                <wp:simplePos x="0" y="0"/>
                <wp:positionH relativeFrom="column">
                  <wp:posOffset>848522</wp:posOffset>
                </wp:positionH>
                <wp:positionV relativeFrom="paragraph">
                  <wp:posOffset>3589020</wp:posOffset>
                </wp:positionV>
                <wp:extent cx="251460" cy="0"/>
                <wp:effectExtent l="0" t="0" r="27940" b="25400"/>
                <wp:wrapNone/>
                <wp:docPr id="76" name="Gerader Verbinde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0672DE-5673-4DF0-A61F-B2E76A279E8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14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A10EE6" id="Gerader Verbinder 13" o:spid="_x0000_s1026" style="position:absolute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8pt,282.6pt" to="86.6pt,28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" strokecolor="black [3213]" strokeweight="2.25pt">
                <o:lock v:ext="edit" shapetype="f"/>
              </v:line>
            </w:pict>
          </mc:Fallback>
        </mc:AlternateContent>
      </w:r>
      <w:r>
        <w:rPr>
          <w:rFonts w:ascii="Arial" w:hAnsi="Arial"/>
          <w:b/>
        </w:rPr>
        <w:br w:type="page"/>
      </w:r>
    </w:p>
    <w:p w14:paraId="55C9378C" w14:textId="39D450B4" w:rsidR="004D1DC2" w:rsidRPr="00CA1A17" w:rsidRDefault="000C3EA7" w:rsidP="00884BCF">
      <w:pPr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Figure S2</w:t>
      </w:r>
    </w:p>
    <w:p w14:paraId="2B6B18D0" w14:textId="77777777" w:rsidR="00884BCF" w:rsidRDefault="00884BCF" w:rsidP="00884BCF"/>
    <w:p w14:paraId="46A3B04A" w14:textId="77777777" w:rsidR="00CA1A17" w:rsidRDefault="00CA1A17" w:rsidP="00884BCF">
      <w:r>
        <w:rPr>
          <w:noProof/>
        </w:rPr>
        <w:drawing>
          <wp:anchor distT="0" distB="0" distL="114300" distR="114300" simplePos="0" relativeHeight="251658240" behindDoc="1" locked="0" layoutInCell="1" allowOverlap="1" wp14:anchorId="17D7D782" wp14:editId="56EC4A55">
            <wp:simplePos x="0" y="0"/>
            <wp:positionH relativeFrom="column">
              <wp:posOffset>3810</wp:posOffset>
            </wp:positionH>
            <wp:positionV relativeFrom="paragraph">
              <wp:posOffset>2540</wp:posOffset>
            </wp:positionV>
            <wp:extent cx="5270500" cy="51856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C3A685" w14:textId="77777777" w:rsidR="00F67AE8" w:rsidRDefault="00F67AE8" w:rsidP="00CA1A17"/>
    <w:p w14:paraId="71D812A2" w14:textId="77777777" w:rsidR="00F67AE8" w:rsidRDefault="00F67AE8" w:rsidP="00CA1A17"/>
    <w:p w14:paraId="41EC805C" w14:textId="77777777" w:rsidR="00795689" w:rsidRDefault="00795689" w:rsidP="00CA1A17"/>
    <w:p w14:paraId="29052F53" w14:textId="77777777" w:rsidR="00795689" w:rsidRDefault="00795689" w:rsidP="00CA1A17"/>
    <w:p w14:paraId="46F55E31" w14:textId="77777777" w:rsidR="00795689" w:rsidRDefault="00795689" w:rsidP="00CA1A17"/>
    <w:p w14:paraId="4E2B4BE0" w14:textId="77777777" w:rsidR="00795689" w:rsidRDefault="00795689" w:rsidP="00CA1A17"/>
    <w:p w14:paraId="6E0AB48D" w14:textId="77777777" w:rsidR="00795689" w:rsidRDefault="00795689" w:rsidP="00CA1A17"/>
    <w:p w14:paraId="2BBD7FCF" w14:textId="77777777" w:rsidR="00795689" w:rsidRDefault="00795689" w:rsidP="00CA1A17"/>
    <w:p w14:paraId="1FDCE1F9" w14:textId="77777777" w:rsidR="00795689" w:rsidRDefault="00795689" w:rsidP="00CA1A17"/>
    <w:p w14:paraId="77D5C2A7" w14:textId="77777777" w:rsidR="00795689" w:rsidRDefault="00795689" w:rsidP="00CA1A17"/>
    <w:p w14:paraId="5E997F85" w14:textId="77777777" w:rsidR="00795689" w:rsidRDefault="00795689" w:rsidP="00CA1A17"/>
    <w:p w14:paraId="41BDFF16" w14:textId="77777777" w:rsidR="00795689" w:rsidRDefault="00795689" w:rsidP="00CA1A17"/>
    <w:p w14:paraId="30EFCCCE" w14:textId="77777777" w:rsidR="00795689" w:rsidRDefault="00795689" w:rsidP="00CA1A17"/>
    <w:p w14:paraId="7A90BE31" w14:textId="3129CB02" w:rsidR="00795689" w:rsidRDefault="00795689" w:rsidP="00CA1A17"/>
    <w:p w14:paraId="1DDD6952" w14:textId="1FA96817" w:rsidR="00795689" w:rsidRDefault="00795689" w:rsidP="001C6EB1">
      <w:pPr>
        <w:jc w:val="right"/>
      </w:pPr>
    </w:p>
    <w:p w14:paraId="521E2AA8" w14:textId="5398771C" w:rsidR="00795689" w:rsidRDefault="00795689" w:rsidP="00CA1A17"/>
    <w:p w14:paraId="6A574DE3" w14:textId="1B1E4B5C" w:rsidR="00795689" w:rsidRDefault="00795689" w:rsidP="00CA1A17">
      <w:r w:rsidRPr="0079568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4505AF" wp14:editId="110584CA">
                <wp:simplePos x="0" y="0"/>
                <wp:positionH relativeFrom="column">
                  <wp:posOffset>914400</wp:posOffset>
                </wp:positionH>
                <wp:positionV relativeFrom="paragraph">
                  <wp:posOffset>37465</wp:posOffset>
                </wp:positionV>
                <wp:extent cx="3837305" cy="997745"/>
                <wp:effectExtent l="0" t="0" r="0" b="0"/>
                <wp:wrapThrough wrapText="bothSides">
                  <wp:wrapPolygon edited="0">
                    <wp:start x="0" y="1650"/>
                    <wp:lineTo x="0" y="9074"/>
                    <wp:lineTo x="12653" y="9074"/>
                    <wp:lineTo x="0" y="12374"/>
                    <wp:lineTo x="0" y="13612"/>
                    <wp:lineTo x="12653" y="15674"/>
                    <wp:lineTo x="0" y="17736"/>
                    <wp:lineTo x="0" y="18974"/>
                    <wp:lineTo x="12653" y="20211"/>
                    <wp:lineTo x="16406" y="20211"/>
                    <wp:lineTo x="19302" y="19386"/>
                    <wp:lineTo x="19838" y="18974"/>
                    <wp:lineTo x="19731" y="14849"/>
                    <wp:lineTo x="19302" y="12787"/>
                    <wp:lineTo x="18015" y="9074"/>
                    <wp:lineTo x="18229" y="4125"/>
                    <wp:lineTo x="14262" y="2475"/>
                    <wp:lineTo x="1716" y="1650"/>
                    <wp:lineTo x="0" y="1650"/>
                  </wp:wrapPolygon>
                </wp:wrapThrough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7305" cy="997745"/>
                          <a:chOff x="0" y="0"/>
                          <a:chExt cx="3837890" cy="998257"/>
                        </a:xfrm>
                      </wpg:grpSpPr>
                      <wps:wsp>
                        <wps:cNvPr id="3" name="Gerader Verbinder 7"/>
                        <wps:cNvCnPr/>
                        <wps:spPr>
                          <a:xfrm>
                            <a:off x="11082" y="133002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Gerader Verbinder 9"/>
                        <wps:cNvCnPr/>
                        <wps:spPr>
                          <a:xfrm>
                            <a:off x="30480" y="393470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Gerader Verbinder 10"/>
                        <wps:cNvCnPr/>
                        <wps:spPr>
                          <a:xfrm>
                            <a:off x="0" y="604061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Gerader Verbinder 11"/>
                        <wps:cNvCnPr/>
                        <wps:spPr>
                          <a:xfrm>
                            <a:off x="2767" y="864523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feld 12"/>
                        <wps:cNvSpPr txBox="1"/>
                        <wps:spPr>
                          <a:xfrm>
                            <a:off x="252111" y="0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B5E92E" w14:textId="1BC3ECC9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</w:t>
                              </w:r>
                              <w:r w:rsidRPr="0079568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neg. sCD30 neg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feld 13"/>
                        <wps:cNvSpPr txBox="1"/>
                        <wps:spPr>
                          <a:xfrm>
                            <a:off x="254876" y="243717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BF63A1" w14:textId="465FA5B9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neg. sCD30 po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feld 14"/>
                        <wps:cNvSpPr txBox="1"/>
                        <wps:spPr>
                          <a:xfrm>
                            <a:off x="252111" y="473581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5DC9C4" w14:textId="5E6587B7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pos. sCD30 neg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feld 15"/>
                        <wps:cNvSpPr txBox="1"/>
                        <wps:spPr>
                          <a:xfrm>
                            <a:off x="252111" y="731420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123979" w14:textId="78146BB1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pos. sCD30 po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1" name="Gruppieren 16"/>
                        <wpg:cNvGrpSpPr/>
                        <wpg:grpSpPr>
                          <a:xfrm>
                            <a:off x="2183763" y="130535"/>
                            <a:ext cx="108129" cy="756000"/>
                            <a:chOff x="2183763" y="130535"/>
                            <a:chExt cx="108129" cy="756000"/>
                          </a:xfrm>
                        </wpg:grpSpPr>
                        <wps:wsp>
                          <wps:cNvPr id="33" name="Gerade Verbindung mit Pfeil 17"/>
                          <wps:cNvCnPr/>
                          <wps:spPr>
                            <a:xfrm>
                              <a:off x="2291188" y="130535"/>
                              <a:ext cx="0" cy="75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Gerade Verbindung mit Pfeil 18"/>
                          <wps:cNvCnPr/>
                          <wps:spPr>
                            <a:xfrm flipV="1">
                              <a:off x="2183892" y="13431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Gerade Verbindung mit Pfeil 19"/>
                          <wps:cNvCnPr/>
                          <wps:spPr>
                            <a:xfrm flipV="1">
                              <a:off x="2183763" y="884229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2" name="Gruppieren 20"/>
                        <wpg:cNvGrpSpPr/>
                        <wpg:grpSpPr>
                          <a:xfrm>
                            <a:off x="2477193" y="137359"/>
                            <a:ext cx="108129" cy="504000"/>
                            <a:chOff x="2477193" y="137359"/>
                            <a:chExt cx="108129" cy="504000"/>
                          </a:xfrm>
                        </wpg:grpSpPr>
                        <wps:wsp>
                          <wps:cNvPr id="30" name="Gerade Verbindung mit Pfeil 21"/>
                          <wps:cNvCnPr/>
                          <wps:spPr>
                            <a:xfrm>
                              <a:off x="2584403" y="137359"/>
                              <a:ext cx="575" cy="504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Gerade Verbindung mit Pfeil 22"/>
                          <wps:cNvCnPr/>
                          <wps:spPr>
                            <a:xfrm flipV="1">
                              <a:off x="2477322" y="141135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Gerade Verbindung mit Pfeil 23"/>
                          <wps:cNvCnPr/>
                          <wps:spPr>
                            <a:xfrm flipV="1">
                              <a:off x="2477193" y="640840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" name="Gruppieren 24"/>
                        <wpg:cNvGrpSpPr/>
                        <wpg:grpSpPr>
                          <a:xfrm>
                            <a:off x="2752423" y="412586"/>
                            <a:ext cx="108129" cy="474964"/>
                            <a:chOff x="2752423" y="412586"/>
                            <a:chExt cx="108129" cy="474964"/>
                          </a:xfrm>
                        </wpg:grpSpPr>
                        <wps:wsp>
                          <wps:cNvPr id="27" name="Gerade Verbindung mit Pfeil 25"/>
                          <wps:cNvCnPr/>
                          <wps:spPr>
                            <a:xfrm>
                              <a:off x="2859848" y="412586"/>
                              <a:ext cx="575" cy="474964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Gerade Verbindung mit Pfeil 26"/>
                          <wps:cNvCnPr/>
                          <wps:spPr>
                            <a:xfrm flipV="1">
                              <a:off x="2752552" y="416362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Gerade Verbindung mit Pfeil 27"/>
                          <wps:cNvCnPr/>
                          <wps:spPr>
                            <a:xfrm flipV="1">
                              <a:off x="2752423" y="88422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4" name="Gruppieren 28"/>
                        <wpg:cNvGrpSpPr/>
                        <wpg:grpSpPr>
                          <a:xfrm>
                            <a:off x="3054951" y="414091"/>
                            <a:ext cx="108129" cy="222200"/>
                            <a:chOff x="3054951" y="414091"/>
                            <a:chExt cx="108129" cy="222200"/>
                          </a:xfrm>
                        </wpg:grpSpPr>
                        <wps:wsp>
                          <wps:cNvPr id="24" name="Gerade Verbindung mit Pfeil 29"/>
                          <wps:cNvCnPr/>
                          <wps:spPr>
                            <a:xfrm flipH="1">
                              <a:off x="3158402" y="418733"/>
                              <a:ext cx="0" cy="21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Gerade Verbindung mit Pfeil 30"/>
                          <wps:cNvCnPr/>
                          <wps:spPr>
                            <a:xfrm flipV="1">
                              <a:off x="3055080" y="41409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Gerade Verbindung mit Pfeil 31"/>
                          <wps:cNvCnPr/>
                          <wps:spPr>
                            <a:xfrm flipV="1">
                              <a:off x="3054951" y="63629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" name="Textfeld 32"/>
                        <wps:cNvSpPr txBox="1"/>
                        <wps:spPr>
                          <a:xfrm>
                            <a:off x="2228503" y="395664"/>
                            <a:ext cx="361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33A58E" w14:textId="77777777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feld 33"/>
                        <wps:cNvSpPr txBox="1"/>
                        <wps:spPr>
                          <a:xfrm>
                            <a:off x="2526488" y="269567"/>
                            <a:ext cx="301671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63272E" w14:textId="42745AF0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feld 34"/>
                        <wps:cNvSpPr txBox="1"/>
                        <wps:spPr>
                          <a:xfrm>
                            <a:off x="2797130" y="529944"/>
                            <a:ext cx="3016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E2ED73" w14:textId="77777777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feld 35"/>
                        <wps:cNvSpPr txBox="1"/>
                        <wps:spPr>
                          <a:xfrm>
                            <a:off x="3117804" y="422984"/>
                            <a:ext cx="242607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BC112C" w14:textId="04D189ED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9" name="Gruppieren 36"/>
                        <wpg:cNvGrpSpPr/>
                        <wpg:grpSpPr>
                          <a:xfrm>
                            <a:off x="3341696" y="635833"/>
                            <a:ext cx="108129" cy="222200"/>
                            <a:chOff x="3341696" y="635833"/>
                            <a:chExt cx="108129" cy="222200"/>
                          </a:xfrm>
                        </wpg:grpSpPr>
                        <wps:wsp>
                          <wps:cNvPr id="21" name="Gerade Verbindung mit Pfeil 37"/>
                          <wps:cNvCnPr/>
                          <wps:spPr>
                            <a:xfrm flipH="1">
                              <a:off x="3445147" y="640475"/>
                              <a:ext cx="0" cy="21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Gerade Verbindung mit Pfeil 38"/>
                          <wps:cNvCnPr/>
                          <wps:spPr>
                            <a:xfrm flipV="1">
                              <a:off x="3341825" y="635833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Gerade Verbindung mit Pfeil 39"/>
                          <wps:cNvCnPr/>
                          <wps:spPr>
                            <a:xfrm flipV="1">
                              <a:off x="3341696" y="858033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" name="Textfeld 40"/>
                        <wps:cNvSpPr txBox="1"/>
                        <wps:spPr>
                          <a:xfrm>
                            <a:off x="3409265" y="588432"/>
                            <a:ext cx="4286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EB87E6" w14:textId="77777777" w:rsidR="00925A2B" w:rsidRDefault="00925A2B" w:rsidP="007956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n.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4505AF" id="Group 1" o:spid="_x0000_s1033" style="position:absolute;margin-left:1in;margin-top:2.95pt;width:302.15pt;height:78.55pt;z-index:251659264" coordsize="38378,9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">
                <v:line id="Gerader Verbinder 7" o:spid="_x0000_s1034" style="position:absolute;visibility:visible;mso-wrap-style:square" from="110,1330" to="2687,1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" strokecolor="black [3213]" strokeweight="2.25pt"/>
                <v:line id="Gerader Verbinder 9" o:spid="_x0000_s1035" style="position:absolute;visibility:visible;mso-wrap-style:square" from="304,3934" to="2881,3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" strokecolor="black [3213]" strokeweight="2.25pt">
                  <v:stroke dashstyle="3 1"/>
                </v:line>
                <v:line id="Gerader Verbinder 10" o:spid="_x0000_s1036" style="position:absolute;visibility:visible;mso-wrap-style:square" from="0,6040" to="2576,6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" strokecolor="red" strokeweight="2.25pt"/>
                <v:line id="Gerader Verbinder 11" o:spid="_x0000_s1037" style="position:absolute;visibility:visible;mso-wrap-style:square" from="27,8645" to="2604,8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" strokecolor="red" strokeweight="2.25pt">
                  <v:stroke dashstyle="3 1"/>
                </v:line>
                <v:shape id="Textfeld 12" o:spid="_x0000_s1038" type="#_x0000_t202" style="position:absolute;left:2521;width:17274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39B5E92E" w14:textId="1BC3ECC9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</w:t>
                        </w:r>
                        <w:r w:rsidRPr="0079568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neg. sCD30 neg.</w:t>
                        </w:r>
                      </w:p>
                    </w:txbxContent>
                  </v:textbox>
                </v:shape>
                <v:shape id="Textfeld 13" o:spid="_x0000_s1039" type="#_x0000_t202" style="position:absolute;left:2548;top:2437;width:17275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12BF63A1" w14:textId="465FA5B9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neg. sCD30 pos.</w:t>
                        </w:r>
                      </w:p>
                    </w:txbxContent>
                  </v:textbox>
                </v:shape>
                <v:shape id="Textfeld 14" o:spid="_x0000_s1040" type="#_x0000_t202" style="position:absolute;left:2521;top:4735;width:17274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535DC9C4" w14:textId="5E6587B7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pos. sCD30 neg.</w:t>
                        </w:r>
                      </w:p>
                    </w:txbxContent>
                  </v:textbox>
                </v:shape>
                <v:shape id="_x0000_s1041" type="#_x0000_t202" style="position:absolute;left:2521;top:7314;width:17274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50123979" w14:textId="78146BB1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pos. sCD30 pos.</w:t>
                        </w:r>
                      </w:p>
                    </w:txbxContent>
                  </v:textbox>
                </v:shape>
                <v:group id="Gruppieren 16" o:spid="_x0000_s1042" style="position:absolute;left:21837;top:1305;width:1081;height:7560" coordorigin="21837,1305" coordsize="1081,7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Gerade Verbindung mit Pfeil 17" o:spid="_x0000_s1043" type="#_x0000_t32" style="position:absolute;left:22911;top:1305;width:0;height:7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" strokecolor="black [3040]" strokeweight="1pt"/>
                  <v:shape id="Gerade Verbindung mit Pfeil 18" o:spid="_x0000_s1044" type="#_x0000_t32" style="position:absolute;left:21838;top:1343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" strokecolor="black [3040]" strokeweight="1pt"/>
                  <v:shape id="Gerade Verbindung mit Pfeil 19" o:spid="_x0000_s1045" type="#_x0000_t32" style="position:absolute;left:21837;top:884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" strokecolor="black [3040]" strokeweight="1pt"/>
                </v:group>
                <v:group id="Gruppieren 20" o:spid="_x0000_s1046" style="position:absolute;left:24771;top:1373;width:1082;height:5040" coordorigin="24771,1373" coordsize="1081,5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Gerade Verbindung mit Pfeil 21" o:spid="_x0000_s1047" type="#_x0000_t32" style="position:absolute;left:25844;top:1373;width:5;height:5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" strokecolor="black [3040]" strokeweight="1pt"/>
                  <v:shape id="Gerade Verbindung mit Pfeil 22" o:spid="_x0000_s1048" type="#_x0000_t32" style="position:absolute;left:24773;top:1411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" strokecolor="black [3040]" strokeweight="1pt"/>
                  <v:shape id="Gerade Verbindung mit Pfeil 23" o:spid="_x0000_s1049" type="#_x0000_t32" style="position:absolute;left:24771;top:6408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" strokecolor="black [3040]" strokeweight="1pt"/>
                </v:group>
                <v:group id="Gruppieren 24" o:spid="_x0000_s1050" style="position:absolute;left:27524;top:4125;width:1081;height:4750" coordorigin="27524,4125" coordsize="1081,4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Gerade Verbindung mit Pfeil 25" o:spid="_x0000_s1051" type="#_x0000_t32" style="position:absolute;left:28598;top:4125;width:6;height:4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" strokecolor="black [3040]" strokeweight="1pt"/>
                  <v:shape id="Gerade Verbindung mit Pfeil 26" o:spid="_x0000_s1052" type="#_x0000_t32" style="position:absolute;left:27525;top:4163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" strokecolor="black [3040]" strokeweight="1pt"/>
                  <v:shape id="Gerade Verbindung mit Pfeil 27" o:spid="_x0000_s1053" type="#_x0000_t32" style="position:absolute;left:27524;top:884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" strokecolor="black [3040]" strokeweight="1pt"/>
                </v:group>
                <v:group id="Gruppieren 28" o:spid="_x0000_s1054" style="position:absolute;left:30549;top:4140;width:1081;height:2222" coordorigin="30549,4140" coordsize="1081,2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Gerade Verbindung mit Pfeil 29" o:spid="_x0000_s1055" type="#_x0000_t32" style="position:absolute;left:31584;top:4187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" strokecolor="black [3040]" strokeweight="1pt"/>
                  <v:shape id="Gerade Verbindung mit Pfeil 30" o:spid="_x0000_s1056" type="#_x0000_t32" style="position:absolute;left:30550;top:4140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" strokecolor="black [3040]" strokeweight="1pt"/>
                  <v:shape id="Gerade Verbindung mit Pfeil 31" o:spid="_x0000_s1057" type="#_x0000_t32" style="position:absolute;left:30549;top:636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" strokecolor="black [3040]" strokeweight="1pt"/>
                </v:group>
                <v:shape id="Textfeld 32" o:spid="_x0000_s1058" type="#_x0000_t202" style="position:absolute;left:22285;top:3956;width:3613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14:paraId="6633A58E" w14:textId="77777777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**</w:t>
                        </w:r>
                      </w:p>
                    </w:txbxContent>
                  </v:textbox>
                </v:shape>
                <v:shape id="Textfeld 33" o:spid="_x0000_s1059" type="#_x0000_t202" style="position:absolute;left:25264;top:2695;width:3017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14:paraId="6663272E" w14:textId="42745AF0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*</w:t>
                        </w:r>
                      </w:p>
                    </w:txbxContent>
                  </v:textbox>
                </v:shape>
                <v:shape id="Textfeld 34" o:spid="_x0000_s1060" type="#_x0000_t202" style="position:absolute;left:27971;top:5299;width:301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14:paraId="04E2ED73" w14:textId="77777777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*</w:t>
                        </w:r>
                      </w:p>
                    </w:txbxContent>
                  </v:textbox>
                </v:shape>
                <v:shape id="Textfeld 35" o:spid="_x0000_s1061" type="#_x0000_t202" style="position:absolute;left:31178;top:4229;width:2426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14:paraId="10BC112C" w14:textId="04D189ED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</w:t>
                        </w:r>
                      </w:p>
                    </w:txbxContent>
                  </v:textbox>
                </v:shape>
                <v:group id="Gruppieren 36" o:spid="_x0000_s1062" style="position:absolute;left:33416;top:6358;width:1082;height:2222" coordorigin="33416,6358" coordsize="1081,2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Gerade Verbindung mit Pfeil 37" o:spid="_x0000_s1063" type="#_x0000_t32" style="position:absolute;left:34451;top:6404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" strokecolor="black [3040]" strokeweight="1pt"/>
                  <v:shape id="Gerade Verbindung mit Pfeil 38" o:spid="_x0000_s1064" type="#_x0000_t32" style="position:absolute;left:33418;top:6358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" strokecolor="black [3040]" strokeweight="1pt"/>
                  <v:shape id="Gerade Verbindung mit Pfeil 39" o:spid="_x0000_s1065" type="#_x0000_t32" style="position:absolute;left:33416;top:8580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" strokecolor="black [3040]" strokeweight="1pt"/>
                </v:group>
                <v:shape id="Textfeld 40" o:spid="_x0000_s1066" type="#_x0000_t202" style="position:absolute;left:34092;top:5884;width:428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<v:textbox style="mso-fit-shape-to-text:t">
                    <w:txbxContent>
                      <w:p w14:paraId="19EB87E6" w14:textId="77777777" w:rsidR="00925A2B" w:rsidRDefault="00925A2B" w:rsidP="0079568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.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253FC05" w14:textId="77777777" w:rsidR="00795689" w:rsidRDefault="00795689" w:rsidP="00CA1A17"/>
    <w:p w14:paraId="5AF81DA3" w14:textId="35EAE1C1" w:rsidR="00795689" w:rsidRDefault="00795689" w:rsidP="00CA1A17"/>
    <w:p w14:paraId="7B95DD8A" w14:textId="77777777" w:rsidR="00795689" w:rsidRDefault="00795689" w:rsidP="00CA1A17"/>
    <w:p w14:paraId="3F60E37B" w14:textId="77777777" w:rsidR="00795689" w:rsidRDefault="00795689" w:rsidP="00CA1A17"/>
    <w:p w14:paraId="0303B257" w14:textId="77777777" w:rsidR="00795689" w:rsidRDefault="00795689" w:rsidP="00CA1A17"/>
    <w:p w14:paraId="3FDD601D" w14:textId="77777777" w:rsidR="00795689" w:rsidRDefault="00795689" w:rsidP="00CA1A17"/>
    <w:p w14:paraId="2ABD0E55" w14:textId="77777777" w:rsidR="00795689" w:rsidRDefault="00795689" w:rsidP="00CA1A17"/>
    <w:p w14:paraId="31DB9C89" w14:textId="77777777" w:rsidR="00795689" w:rsidRDefault="00795689" w:rsidP="00CA1A17"/>
    <w:p w14:paraId="5110FC73" w14:textId="77777777" w:rsidR="00795689" w:rsidRDefault="00795689" w:rsidP="00CA1A17"/>
    <w:p w14:paraId="13B1A8F6" w14:textId="77777777" w:rsidR="00795689" w:rsidRDefault="00795689" w:rsidP="00CA1A17"/>
    <w:p w14:paraId="6883BFCF" w14:textId="77777777" w:rsidR="00795689" w:rsidRDefault="00795689" w:rsidP="00CA1A17"/>
    <w:tbl>
      <w:tblPr>
        <w:tblW w:w="8960" w:type="dxa"/>
        <w:tblInd w:w="-6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705F18" w:rsidRPr="00705F18" w14:paraId="09094A8D" w14:textId="77777777" w:rsidTr="00705F18">
        <w:trPr>
          <w:trHeight w:val="510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8FD61" w14:textId="77777777" w:rsidR="00C061ED" w:rsidRPr="00705F18" w:rsidRDefault="00705F18" w:rsidP="00705F18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-/sCD30-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D5B4A" w14:textId="30BF3752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3F2D7" w14:textId="2921B911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7C420" w14:textId="6F5A6B53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BC4F0" w14:textId="39CAB7B6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EDF56" w14:textId="7EBD8505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AD044" w14:textId="20239A3E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49B5F" w14:textId="214CD733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5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936BF" w14:textId="41374C06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60FCE" w14:textId="3635506D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2</w:t>
            </w:r>
          </w:p>
        </w:tc>
      </w:tr>
      <w:tr w:rsidR="00705F18" w:rsidRPr="00705F18" w14:paraId="2A310912" w14:textId="77777777" w:rsidTr="00705F18">
        <w:trPr>
          <w:trHeight w:val="510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DA83D" w14:textId="77777777" w:rsidR="00C061ED" w:rsidRPr="00705F18" w:rsidRDefault="00705F18" w:rsidP="00705F18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-/sCD30+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BFBA9" w14:textId="66699FA4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4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25186" w14:textId="0B148076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E2DF6" w14:textId="4B093581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61D9F" w14:textId="00BFBEC5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B1BC7" w14:textId="25A1DB30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571EA" w14:textId="59249A37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008EF" w14:textId="7FED4995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37404" w14:textId="4C49E73F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6AA52" w14:textId="10D4867A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</w:tr>
      <w:tr w:rsidR="00705F18" w:rsidRPr="00705F18" w14:paraId="109065B1" w14:textId="77777777" w:rsidTr="00705F18">
        <w:trPr>
          <w:trHeight w:val="510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5C5FD" w14:textId="77777777" w:rsidR="00C061ED" w:rsidRPr="00705F18" w:rsidRDefault="00705F18" w:rsidP="00705F18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+/sCD30-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95B91" w14:textId="27B31AB0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AAFA7" w14:textId="128D12B0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17BAD" w14:textId="6DC873AA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265CE" w14:textId="2793AFE9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84E08" w14:textId="3C0440E3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6333E" w14:textId="71F45027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89D0E" w14:textId="437F0680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DD92A" w14:textId="75D1A7E3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0C0C6" w14:textId="5977BC55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4</w:t>
            </w:r>
          </w:p>
        </w:tc>
      </w:tr>
      <w:tr w:rsidR="00705F18" w:rsidRPr="00705F18" w14:paraId="5AEAECEE" w14:textId="77777777" w:rsidTr="00705F18">
        <w:trPr>
          <w:trHeight w:val="510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9FCC3" w14:textId="77777777" w:rsidR="00C061ED" w:rsidRPr="00705F18" w:rsidRDefault="00705F18" w:rsidP="00705F18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+/sCD30+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286ED" w14:textId="28FC5937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F13E1" w14:textId="73B24181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A7A26" w14:textId="31A09076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CF4B9" w14:textId="6A8EFA70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52CC7" w14:textId="1DD00229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3CAC0" w14:textId="36A0C33C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5F647" w14:textId="3ECD104E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5C30F" w14:textId="39EC91CC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8D1F1" w14:textId="3D2DEDBE" w:rsidR="00C061ED" w:rsidRPr="00705F18" w:rsidRDefault="00705F18" w:rsidP="00705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</w:t>
            </w:r>
          </w:p>
        </w:tc>
      </w:tr>
    </w:tbl>
    <w:p w14:paraId="4287C591" w14:textId="77777777" w:rsidR="00705F18" w:rsidRDefault="00705F18" w:rsidP="00CA1A17">
      <w:pPr>
        <w:rPr>
          <w:rFonts w:ascii="Arial" w:hAnsi="Arial" w:cs="Arial"/>
        </w:rPr>
      </w:pPr>
    </w:p>
    <w:p w14:paraId="6DB32404" w14:textId="77777777" w:rsidR="00705F18" w:rsidRDefault="00705F18" w:rsidP="00CA1A17">
      <w:pPr>
        <w:rPr>
          <w:rFonts w:ascii="Arial" w:hAnsi="Arial" w:cs="Arial"/>
        </w:rPr>
      </w:pPr>
    </w:p>
    <w:p w14:paraId="10AEE0BA" w14:textId="3DE1A718" w:rsidR="00D22EBD" w:rsidRDefault="00F67AE8" w:rsidP="00F66984">
      <w:pPr>
        <w:jc w:val="both"/>
        <w:rPr>
          <w:rFonts w:ascii="Arial" w:hAnsi="Arial" w:cs="Arial"/>
        </w:rPr>
      </w:pPr>
      <w:r w:rsidRPr="001C6EB1">
        <w:rPr>
          <w:rFonts w:ascii="Arial" w:hAnsi="Arial" w:cs="Arial"/>
          <w:u w:val="single"/>
        </w:rPr>
        <w:t>Figure S</w:t>
      </w:r>
      <w:r w:rsidR="000C3EA7">
        <w:rPr>
          <w:rFonts w:ascii="Arial" w:hAnsi="Arial" w:cs="Arial"/>
          <w:u w:val="single"/>
        </w:rPr>
        <w:t>2</w:t>
      </w:r>
      <w:r w:rsidRPr="001C6EB1">
        <w:rPr>
          <w:rFonts w:ascii="Arial" w:hAnsi="Arial" w:cs="Arial"/>
          <w:u w:val="single"/>
        </w:rPr>
        <w:t>.</w:t>
      </w:r>
      <w:r w:rsidRPr="00795689">
        <w:rPr>
          <w:rFonts w:ascii="Arial" w:hAnsi="Arial" w:cs="Arial"/>
        </w:rPr>
        <w:t xml:space="preserve"> Death</w:t>
      </w:r>
      <w:r>
        <w:rPr>
          <w:rFonts w:ascii="Arial" w:hAnsi="Arial" w:cs="Arial"/>
        </w:rPr>
        <w:t xml:space="preserve">-censored allograft survival in recipients of deceased-donor transplants </w:t>
      </w:r>
      <w:r w:rsidR="00F66984">
        <w:rPr>
          <w:rFonts w:ascii="Arial" w:hAnsi="Arial" w:cs="Arial"/>
        </w:rPr>
        <w:t xml:space="preserve">(n=168) </w:t>
      </w:r>
      <w:r>
        <w:rPr>
          <w:rFonts w:ascii="Arial" w:hAnsi="Arial" w:cs="Arial"/>
        </w:rPr>
        <w:t>stratified by DSA and sCD30 status prior to transplantation. ***</w:t>
      </w:r>
      <w:r w:rsidR="0079568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&lt; 0.001</w:t>
      </w:r>
      <w:r w:rsidR="00795689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**</w:t>
      </w:r>
      <w:r w:rsidR="0079568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=0.00</w:t>
      </w:r>
      <w:r w:rsidR="00795689">
        <w:rPr>
          <w:rFonts w:ascii="Arial" w:hAnsi="Arial" w:cs="Arial"/>
        </w:rPr>
        <w:t>2;</w:t>
      </w:r>
      <w:r>
        <w:rPr>
          <w:rFonts w:ascii="Arial" w:hAnsi="Arial" w:cs="Arial"/>
        </w:rPr>
        <w:t xml:space="preserve"> *</w:t>
      </w:r>
      <w:r w:rsidR="0079568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=0.0</w:t>
      </w:r>
      <w:r w:rsidR="00795689">
        <w:rPr>
          <w:rFonts w:ascii="Arial" w:hAnsi="Arial" w:cs="Arial"/>
        </w:rPr>
        <w:t xml:space="preserve">35; </w:t>
      </w:r>
      <w:proofErr w:type="spellStart"/>
      <w:r w:rsidR="00795689">
        <w:rPr>
          <w:rFonts w:ascii="Arial" w:hAnsi="Arial" w:cs="Arial"/>
        </w:rPr>
        <w:t>n.s</w:t>
      </w:r>
      <w:proofErr w:type="spellEnd"/>
      <w:r w:rsidR="00795689">
        <w:rPr>
          <w:rFonts w:ascii="Arial" w:hAnsi="Arial" w:cs="Arial"/>
        </w:rPr>
        <w:t>., non-significant.</w:t>
      </w:r>
    </w:p>
    <w:p w14:paraId="354BDD50" w14:textId="77777777" w:rsidR="00D22EBD" w:rsidRDefault="00D22EB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EC970F" w14:textId="36A836DE" w:rsidR="00CA1A17" w:rsidRPr="003A209B" w:rsidRDefault="00D22EBD" w:rsidP="00F66984">
      <w:pPr>
        <w:jc w:val="both"/>
        <w:rPr>
          <w:rFonts w:ascii="Arial" w:hAnsi="Arial" w:cs="Arial"/>
          <w:b/>
        </w:rPr>
      </w:pPr>
      <w:r w:rsidRPr="003A209B">
        <w:rPr>
          <w:rFonts w:ascii="Arial" w:hAnsi="Arial" w:cs="Arial"/>
          <w:b/>
        </w:rPr>
        <w:lastRenderedPageBreak/>
        <w:t>Figure S</w:t>
      </w:r>
      <w:r w:rsidR="000C3EA7">
        <w:rPr>
          <w:rFonts w:ascii="Arial" w:hAnsi="Arial" w:cs="Arial"/>
          <w:b/>
        </w:rPr>
        <w:t>3</w:t>
      </w:r>
    </w:p>
    <w:p w14:paraId="63FF27D3" w14:textId="7F63668D" w:rsidR="00D22EBD" w:rsidRDefault="001C6EB1" w:rsidP="00F66984">
      <w:pPr>
        <w:jc w:val="both"/>
        <w:rPr>
          <w:rFonts w:ascii="Arial" w:hAnsi="Arial" w:cs="Arial"/>
        </w:rPr>
      </w:pPr>
      <w:r w:rsidRPr="001C6EB1">
        <w:rPr>
          <w:noProof/>
        </w:rPr>
        <w:drawing>
          <wp:anchor distT="0" distB="0" distL="114300" distR="114300" simplePos="0" relativeHeight="251662848" behindDoc="1" locked="0" layoutInCell="1" allowOverlap="1" wp14:anchorId="2248A233" wp14:editId="35915EF4">
            <wp:simplePos x="0" y="0"/>
            <wp:positionH relativeFrom="column">
              <wp:posOffset>-223652</wp:posOffset>
            </wp:positionH>
            <wp:positionV relativeFrom="paragraph">
              <wp:posOffset>190500</wp:posOffset>
            </wp:positionV>
            <wp:extent cx="5183505" cy="5183505"/>
            <wp:effectExtent l="0" t="0" r="0" b="0"/>
            <wp:wrapNone/>
            <wp:docPr id="71" name="Grafi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518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3FDC05" w14:textId="73F0FE94" w:rsidR="00D22EBD" w:rsidRPr="00925A2B" w:rsidRDefault="001C6EB1" w:rsidP="001C6EB1">
      <w:pPr>
        <w:tabs>
          <w:tab w:val="left" w:pos="5109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pPr w:leftFromText="141" w:rightFromText="141" w:vertAnchor="text" w:horzAnchor="page" w:tblpX="831" w:tblpY="7980"/>
        <w:tblW w:w="90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838"/>
        <w:gridCol w:w="845"/>
        <w:gridCol w:w="840"/>
        <w:gridCol w:w="863"/>
        <w:gridCol w:w="858"/>
        <w:gridCol w:w="850"/>
        <w:gridCol w:w="851"/>
        <w:gridCol w:w="709"/>
        <w:gridCol w:w="567"/>
      </w:tblGrid>
      <w:tr w:rsidR="001C6EB1" w:rsidRPr="00705F18" w14:paraId="12B34E5B" w14:textId="77777777" w:rsidTr="001C6EB1">
        <w:trPr>
          <w:trHeight w:val="510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27E6D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-/sCD30-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905E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8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4FEE9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3F1E9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7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43324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6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AA81A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FA484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74933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00864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E9628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2</w:t>
            </w:r>
          </w:p>
        </w:tc>
      </w:tr>
      <w:tr w:rsidR="001C6EB1" w:rsidRPr="00705F18" w14:paraId="721D5DDE" w14:textId="77777777" w:rsidTr="001C6EB1">
        <w:trPr>
          <w:trHeight w:val="510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1BA07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-/sCD30+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A3E2A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4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F9DC3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406C7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4B7F6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6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256FF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04D94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CF18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B45F9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8518D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</w:tr>
      <w:tr w:rsidR="001C6EB1" w:rsidRPr="00705F18" w14:paraId="2DF64F88" w14:textId="77777777" w:rsidTr="001C6EB1">
        <w:trPr>
          <w:trHeight w:val="510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71112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+/sCD30-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6D076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7E827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1FD3C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CA1D7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4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9940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1312D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87A9D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4CF20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ABC4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4</w:t>
            </w:r>
          </w:p>
        </w:tc>
      </w:tr>
      <w:tr w:rsidR="001C6EB1" w:rsidRPr="00705F18" w14:paraId="02AA1F99" w14:textId="77777777" w:rsidTr="001C6EB1">
        <w:trPr>
          <w:trHeight w:val="510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5D66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 w:rsidRPr="00705F18">
              <w:rPr>
                <w:rFonts w:ascii="Arial" w:hAnsi="Arial" w:cs="Arial"/>
                <w:b/>
                <w:bCs/>
                <w:lang w:val="de-DE"/>
              </w:rPr>
              <w:t>DSA+/sCD30+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FA1AF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A961C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D7A5B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BA1CA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4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AAD14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ECB48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95C06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C4E56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61255" w14:textId="77777777" w:rsidR="003A209B" w:rsidRPr="00705F18" w:rsidRDefault="003A209B" w:rsidP="001C6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6</w:t>
            </w:r>
          </w:p>
        </w:tc>
      </w:tr>
    </w:tbl>
    <w:p w14:paraId="1FEFEAE2" w14:textId="64D95C61" w:rsidR="003A209B" w:rsidRDefault="003A209B" w:rsidP="00CA1A17"/>
    <w:p w14:paraId="5F5A66B1" w14:textId="62E75075" w:rsidR="003A209B" w:rsidRPr="003A209B" w:rsidRDefault="003A209B" w:rsidP="003A209B"/>
    <w:p w14:paraId="09188806" w14:textId="4CC6858D" w:rsidR="003A209B" w:rsidRPr="003A209B" w:rsidRDefault="003A209B" w:rsidP="003A209B"/>
    <w:p w14:paraId="2F3A7BE4" w14:textId="284F87C6" w:rsidR="003A209B" w:rsidRPr="003A209B" w:rsidRDefault="003A209B" w:rsidP="003A209B"/>
    <w:p w14:paraId="7A0895C2" w14:textId="36C5C5BC" w:rsidR="003A209B" w:rsidRPr="003A209B" w:rsidRDefault="003A209B" w:rsidP="003A209B"/>
    <w:p w14:paraId="0A29E857" w14:textId="36C6CF92" w:rsidR="003A209B" w:rsidRPr="003A209B" w:rsidRDefault="003A209B" w:rsidP="003A209B"/>
    <w:p w14:paraId="49955D91" w14:textId="2E4DB454" w:rsidR="003A209B" w:rsidRPr="003A209B" w:rsidRDefault="003A209B" w:rsidP="003A209B"/>
    <w:p w14:paraId="1A8FEE25" w14:textId="3F407C02" w:rsidR="001C6EB1" w:rsidRPr="001C6EB1" w:rsidRDefault="001C6EB1" w:rsidP="001C6EB1">
      <w:pPr>
        <w:rPr>
          <w:lang w:val="de-DE"/>
        </w:rPr>
      </w:pPr>
    </w:p>
    <w:p w14:paraId="1EAFCBFF" w14:textId="77777777" w:rsidR="001C6EB1" w:rsidRPr="001C6EB1" w:rsidRDefault="001C6EB1" w:rsidP="001C6EB1">
      <w:pPr>
        <w:rPr>
          <w:lang w:val="de-DE"/>
        </w:rPr>
      </w:pPr>
    </w:p>
    <w:p w14:paraId="5931C536" w14:textId="77777777" w:rsidR="001C6EB1" w:rsidRPr="001C6EB1" w:rsidRDefault="001C6EB1" w:rsidP="001C6EB1">
      <w:pPr>
        <w:rPr>
          <w:lang w:val="de-DE"/>
        </w:rPr>
      </w:pPr>
    </w:p>
    <w:p w14:paraId="0801BDD8" w14:textId="77777777" w:rsidR="003A209B" w:rsidRPr="003A209B" w:rsidRDefault="003A209B" w:rsidP="003A209B"/>
    <w:p w14:paraId="4010DDAD" w14:textId="77777777" w:rsidR="003A209B" w:rsidRPr="003A209B" w:rsidRDefault="003A209B" w:rsidP="003A209B"/>
    <w:p w14:paraId="5ABD3EFE" w14:textId="5F3A484E" w:rsidR="003A209B" w:rsidRPr="003A209B" w:rsidRDefault="001C6EB1" w:rsidP="001C6EB1">
      <w:pPr>
        <w:tabs>
          <w:tab w:val="left" w:pos="3206"/>
        </w:tabs>
      </w:pPr>
      <w:r>
        <w:tab/>
      </w:r>
    </w:p>
    <w:p w14:paraId="421820AC" w14:textId="77777777" w:rsidR="003A209B" w:rsidRPr="003A209B" w:rsidRDefault="003A209B" w:rsidP="003A209B"/>
    <w:p w14:paraId="4A836A07" w14:textId="77777777" w:rsidR="003A209B" w:rsidRPr="003A209B" w:rsidRDefault="003A209B" w:rsidP="003A209B"/>
    <w:p w14:paraId="1D03FA88" w14:textId="77777777" w:rsidR="003A209B" w:rsidRPr="003A209B" w:rsidRDefault="003A209B" w:rsidP="003A209B"/>
    <w:p w14:paraId="21208CA2" w14:textId="34212993" w:rsidR="003A209B" w:rsidRPr="003A209B" w:rsidRDefault="003A209B" w:rsidP="003A209B"/>
    <w:p w14:paraId="73855B10" w14:textId="01B9D4A0" w:rsidR="003A209B" w:rsidRPr="003A209B" w:rsidRDefault="001C6EB1" w:rsidP="003A209B">
      <w:r w:rsidRPr="00795689">
        <w:rPr>
          <w:noProof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60CB5994" wp14:editId="6F1A0313">
                <wp:simplePos x="0" y="0"/>
                <wp:positionH relativeFrom="column">
                  <wp:posOffset>763438</wp:posOffset>
                </wp:positionH>
                <wp:positionV relativeFrom="paragraph">
                  <wp:posOffset>68736</wp:posOffset>
                </wp:positionV>
                <wp:extent cx="3837305" cy="997585"/>
                <wp:effectExtent l="0" t="0" r="0" b="0"/>
                <wp:wrapNone/>
                <wp:docPr id="3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7305" cy="997585"/>
                          <a:chOff x="0" y="0"/>
                          <a:chExt cx="3837890" cy="998257"/>
                        </a:xfrm>
                      </wpg:grpSpPr>
                      <wps:wsp>
                        <wps:cNvPr id="38" name="Gerader Verbinder 7"/>
                        <wps:cNvCnPr/>
                        <wps:spPr>
                          <a:xfrm>
                            <a:off x="11082" y="133002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Gerader Verbinder 9"/>
                        <wps:cNvCnPr/>
                        <wps:spPr>
                          <a:xfrm>
                            <a:off x="30480" y="393470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Gerader Verbinder 10"/>
                        <wps:cNvCnPr/>
                        <wps:spPr>
                          <a:xfrm>
                            <a:off x="0" y="604061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Gerader Verbinder 11"/>
                        <wps:cNvCnPr/>
                        <wps:spPr>
                          <a:xfrm>
                            <a:off x="2767" y="864523"/>
                            <a:ext cx="2576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Textfeld 12"/>
                        <wps:cNvSpPr txBox="1"/>
                        <wps:spPr>
                          <a:xfrm>
                            <a:off x="252111" y="0"/>
                            <a:ext cx="1727463" cy="266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576A92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</w:t>
                              </w:r>
                              <w:r w:rsidRPr="0079568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neg. sCD30 neg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Textfeld 13"/>
                        <wps:cNvSpPr txBox="1"/>
                        <wps:spPr>
                          <a:xfrm>
                            <a:off x="254876" y="243717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03F61E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neg. sCD30 po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Textfeld 14"/>
                        <wps:cNvSpPr txBox="1"/>
                        <wps:spPr>
                          <a:xfrm>
                            <a:off x="252111" y="473581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750511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pos. sCD30 neg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Textfeld 15"/>
                        <wps:cNvSpPr txBox="1"/>
                        <wps:spPr>
                          <a:xfrm>
                            <a:off x="252111" y="731420"/>
                            <a:ext cx="1727463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02CCAB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DSA pos. sCD30 po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6" name="Gruppieren 16"/>
                        <wpg:cNvGrpSpPr/>
                        <wpg:grpSpPr>
                          <a:xfrm>
                            <a:off x="2183763" y="130535"/>
                            <a:ext cx="108129" cy="756000"/>
                            <a:chOff x="2183763" y="130535"/>
                            <a:chExt cx="108129" cy="756000"/>
                          </a:xfrm>
                        </wpg:grpSpPr>
                        <wps:wsp>
                          <wps:cNvPr id="47" name="Gerade Verbindung mit Pfeil 17"/>
                          <wps:cNvCnPr/>
                          <wps:spPr>
                            <a:xfrm>
                              <a:off x="2291188" y="130535"/>
                              <a:ext cx="0" cy="75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Gerade Verbindung mit Pfeil 18"/>
                          <wps:cNvCnPr/>
                          <wps:spPr>
                            <a:xfrm flipV="1">
                              <a:off x="2183892" y="13431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Gerade Verbindung mit Pfeil 19"/>
                          <wps:cNvCnPr/>
                          <wps:spPr>
                            <a:xfrm flipV="1">
                              <a:off x="2183763" y="884229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0" name="Gruppieren 20"/>
                        <wpg:cNvGrpSpPr/>
                        <wpg:grpSpPr>
                          <a:xfrm>
                            <a:off x="2477193" y="137359"/>
                            <a:ext cx="108129" cy="504000"/>
                            <a:chOff x="2477193" y="137359"/>
                            <a:chExt cx="108129" cy="504000"/>
                          </a:xfrm>
                        </wpg:grpSpPr>
                        <wps:wsp>
                          <wps:cNvPr id="51" name="Gerade Verbindung mit Pfeil 21"/>
                          <wps:cNvCnPr/>
                          <wps:spPr>
                            <a:xfrm>
                              <a:off x="2584403" y="137359"/>
                              <a:ext cx="575" cy="504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Gerade Verbindung mit Pfeil 22"/>
                          <wps:cNvCnPr/>
                          <wps:spPr>
                            <a:xfrm flipV="1">
                              <a:off x="2477322" y="141135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Gerade Verbindung mit Pfeil 23"/>
                          <wps:cNvCnPr/>
                          <wps:spPr>
                            <a:xfrm flipV="1">
                              <a:off x="2477193" y="640840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4" name="Gruppieren 24"/>
                        <wpg:cNvGrpSpPr/>
                        <wpg:grpSpPr>
                          <a:xfrm>
                            <a:off x="2752423" y="412586"/>
                            <a:ext cx="108129" cy="474964"/>
                            <a:chOff x="2752423" y="412586"/>
                            <a:chExt cx="108129" cy="474964"/>
                          </a:xfrm>
                        </wpg:grpSpPr>
                        <wps:wsp>
                          <wps:cNvPr id="55" name="Gerade Verbindung mit Pfeil 25"/>
                          <wps:cNvCnPr/>
                          <wps:spPr>
                            <a:xfrm>
                              <a:off x="2859848" y="412586"/>
                              <a:ext cx="575" cy="474964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Gerade Verbindung mit Pfeil 26"/>
                          <wps:cNvCnPr/>
                          <wps:spPr>
                            <a:xfrm flipV="1">
                              <a:off x="2752552" y="416362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Gerade Verbindung mit Pfeil 27"/>
                          <wps:cNvCnPr/>
                          <wps:spPr>
                            <a:xfrm flipV="1">
                              <a:off x="2752423" y="88422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8" name="Gruppieren 28"/>
                        <wpg:cNvGrpSpPr/>
                        <wpg:grpSpPr>
                          <a:xfrm>
                            <a:off x="3054951" y="414091"/>
                            <a:ext cx="108129" cy="222200"/>
                            <a:chOff x="3054951" y="414091"/>
                            <a:chExt cx="108129" cy="222200"/>
                          </a:xfrm>
                        </wpg:grpSpPr>
                        <wps:wsp>
                          <wps:cNvPr id="59" name="Gerade Verbindung mit Pfeil 29"/>
                          <wps:cNvCnPr/>
                          <wps:spPr>
                            <a:xfrm flipH="1">
                              <a:off x="3158402" y="418733"/>
                              <a:ext cx="0" cy="21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Gerade Verbindung mit Pfeil 30"/>
                          <wps:cNvCnPr/>
                          <wps:spPr>
                            <a:xfrm flipV="1">
                              <a:off x="3055080" y="41409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" name="Gerade Verbindung mit Pfeil 31"/>
                          <wps:cNvCnPr/>
                          <wps:spPr>
                            <a:xfrm flipV="1">
                              <a:off x="3054951" y="63629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2" name="Textfeld 32"/>
                        <wps:cNvSpPr txBox="1"/>
                        <wps:spPr>
                          <a:xfrm>
                            <a:off x="2228503" y="395664"/>
                            <a:ext cx="361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301242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feld 33"/>
                        <wps:cNvSpPr txBox="1"/>
                        <wps:spPr>
                          <a:xfrm>
                            <a:off x="2526488" y="269567"/>
                            <a:ext cx="301671" cy="2668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B3F197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Textfeld 34"/>
                        <wps:cNvSpPr txBox="1"/>
                        <wps:spPr>
                          <a:xfrm>
                            <a:off x="2797130" y="529944"/>
                            <a:ext cx="242607" cy="266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3FA1A6" w14:textId="53F4DBF3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Textfeld 35"/>
                        <wps:cNvSpPr txBox="1"/>
                        <wps:spPr>
                          <a:xfrm>
                            <a:off x="3117804" y="371193"/>
                            <a:ext cx="428690" cy="266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438BF4" w14:textId="65936A14" w:rsidR="003A209B" w:rsidRDefault="00915BC7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n.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66" name="Gruppieren 36"/>
                        <wpg:cNvGrpSpPr/>
                        <wpg:grpSpPr>
                          <a:xfrm>
                            <a:off x="3341696" y="635833"/>
                            <a:ext cx="108129" cy="222200"/>
                            <a:chOff x="3341696" y="635833"/>
                            <a:chExt cx="108129" cy="222200"/>
                          </a:xfrm>
                        </wpg:grpSpPr>
                        <wps:wsp>
                          <wps:cNvPr id="67" name="Gerade Verbindung mit Pfeil 37"/>
                          <wps:cNvCnPr/>
                          <wps:spPr>
                            <a:xfrm flipH="1">
                              <a:off x="3445147" y="640475"/>
                              <a:ext cx="0" cy="21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Gerade Verbindung mit Pfeil 38"/>
                          <wps:cNvCnPr/>
                          <wps:spPr>
                            <a:xfrm flipV="1">
                              <a:off x="3341825" y="635833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Gerade Verbindung mit Pfeil 39"/>
                          <wps:cNvCnPr/>
                          <wps:spPr>
                            <a:xfrm flipV="1">
                              <a:off x="3341696" y="858033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0" name="Textfeld 40"/>
                        <wps:cNvSpPr txBox="1"/>
                        <wps:spPr>
                          <a:xfrm>
                            <a:off x="3409265" y="588432"/>
                            <a:ext cx="4286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94AA75" w14:textId="77777777" w:rsidR="003A209B" w:rsidRDefault="003A209B" w:rsidP="003A209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n.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CB5994" id="_x0000_s1067" style="position:absolute;margin-left:60.1pt;margin-top:5.4pt;width:302.15pt;height:78.55pt;z-index:251656704" coordsize="38378,9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">
                <v:line id="Gerader Verbinder 7" o:spid="_x0000_s1068" style="position:absolute;visibility:visible;mso-wrap-style:square" from="110,1330" to="2687,1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" strokecolor="black [3213]" strokeweight="2.25pt"/>
                <v:line id="Gerader Verbinder 9" o:spid="_x0000_s1069" style="position:absolute;visibility:visible;mso-wrap-style:square" from="304,3934" to="2881,3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" strokecolor="black [3213]" strokeweight="2.25pt">
                  <v:stroke dashstyle="3 1"/>
                </v:line>
                <v:line id="Gerader Verbinder 10" o:spid="_x0000_s1070" style="position:absolute;visibility:visible;mso-wrap-style:square" from="0,6040" to="2576,6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" strokecolor="red" strokeweight="2.25pt"/>
                <v:line id="Gerader Verbinder 11" o:spid="_x0000_s1071" style="position:absolute;visibility:visible;mso-wrap-style:square" from="27,8645" to="2604,8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" strokecolor="red" strokeweight="2.25pt">
                  <v:stroke dashstyle="3 1"/>
                </v:line>
                <v:shape id="Textfeld 12" o:spid="_x0000_s1072" type="#_x0000_t202" style="position:absolute;left:2521;width:17274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<v:textbox style="mso-fit-shape-to-text:t">
                    <w:txbxContent>
                      <w:p w14:paraId="56576A92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</w:t>
                        </w:r>
                        <w:r w:rsidRPr="0079568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neg. sCD30 neg.</w:t>
                        </w:r>
                      </w:p>
                    </w:txbxContent>
                  </v:textbox>
                </v:shape>
                <v:shape id="Textfeld 13" o:spid="_x0000_s1073" type="#_x0000_t202" style="position:absolute;left:2548;top:2437;width:17275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Uux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/B/5f4A+T6CgAA//8DAFBLAQItABQABgAIAAAAIQDb4fbL7gAAAIUBAAATAAAAAAAAAAAA&#10;AAAAAAAAAABbQ29udGVudF9UeXBlc10ueG1sUEsBAi0AFAAGAAgAAAAhAFr0LFu/AAAAFQEAAAsA&#10;AAAAAAAAAAAAAAAAHwEAAF9yZWxzLy5yZWxzUEsBAi0AFAAGAAgAAAAhAOIhS7HEAAAA2wAAAA8A&#10;AAAAAAAAAAAAAAAABwIAAGRycy9kb3ducmV2LnhtbFBLBQYAAAAAAwADALcAAAD4AgAAAAA=&#10;" filled="f" stroked="f">
                  <v:textbox style="mso-fit-shape-to-text:t">
                    <w:txbxContent>
                      <w:p w14:paraId="0B03F61E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neg. sCD30 pos.</w:t>
                        </w:r>
                      </w:p>
                    </w:txbxContent>
                  </v:textbox>
                </v:shape>
                <v:shape id="Textfeld 14" o:spid="_x0000_s1074" type="#_x0000_t202" style="position:absolute;left:2521;top:4735;width:17274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" filled="f" stroked="f">
                  <v:textbox style="mso-fit-shape-to-text:t">
                    <w:txbxContent>
                      <w:p w14:paraId="1A750511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pos. sCD30 neg.</w:t>
                        </w:r>
                      </w:p>
                    </w:txbxContent>
                  </v:textbox>
                </v:shape>
                <v:shape id="_x0000_s1075" type="#_x0000_t202" style="position:absolute;left:2521;top:7314;width:17274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14:paraId="1B02CCAB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DSA pos. sCD30 pos.</w:t>
                        </w:r>
                      </w:p>
                    </w:txbxContent>
                  </v:textbox>
                </v:shape>
                <v:group id="Gruppieren 16" o:spid="_x0000_s1076" style="position:absolute;left:21837;top:1305;width:1081;height:7560" coordorigin="21837,1305" coordsize="1081,7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Gerade Verbindung mit Pfeil 17" o:spid="_x0000_s1077" type="#_x0000_t32" style="position:absolute;left:22911;top:1305;width:0;height:7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" strokecolor="black [3040]" strokeweight="1pt"/>
                  <v:shape id="Gerade Verbindung mit Pfeil 18" o:spid="_x0000_s1078" type="#_x0000_t32" style="position:absolute;left:21838;top:1343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" strokecolor="black [3040]" strokeweight="1pt"/>
                  <v:shape id="Gerade Verbindung mit Pfeil 19" o:spid="_x0000_s1079" type="#_x0000_t32" style="position:absolute;left:21837;top:884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" strokecolor="black [3040]" strokeweight="1pt"/>
                </v:group>
                <v:group id="Gruppieren 20" o:spid="_x0000_s1080" style="position:absolute;left:24771;top:1373;width:1082;height:5040" coordorigin="24771,1373" coordsize="1081,5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Gerade Verbindung mit Pfeil 21" o:spid="_x0000_s1081" type="#_x0000_t32" style="position:absolute;left:25844;top:1373;width:5;height:5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" strokecolor="black [3040]" strokeweight="1pt"/>
                  <v:shape id="Gerade Verbindung mit Pfeil 22" o:spid="_x0000_s1082" type="#_x0000_t32" style="position:absolute;left:24773;top:1411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" strokecolor="black [3040]" strokeweight="1pt"/>
                  <v:shape id="Gerade Verbindung mit Pfeil 23" o:spid="_x0000_s1083" type="#_x0000_t32" style="position:absolute;left:24771;top:6408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" strokecolor="black [3040]" strokeweight="1pt"/>
                </v:group>
                <v:group id="Gruppieren 24" o:spid="_x0000_s1084" style="position:absolute;left:27524;top:4125;width:1081;height:4750" coordorigin="27524,4125" coordsize="1081,4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Gerade Verbindung mit Pfeil 25" o:spid="_x0000_s1085" type="#_x0000_t32" style="position:absolute;left:28598;top:4125;width:6;height:4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" strokecolor="black [3040]" strokeweight="1pt"/>
                  <v:shape id="Gerade Verbindung mit Pfeil 26" o:spid="_x0000_s1086" type="#_x0000_t32" style="position:absolute;left:27525;top:4163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" strokecolor="black [3040]" strokeweight="1pt"/>
                  <v:shape id="Gerade Verbindung mit Pfeil 27" o:spid="_x0000_s1087" type="#_x0000_t32" style="position:absolute;left:27524;top:884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" strokecolor="black [3040]" strokeweight="1pt"/>
                </v:group>
                <v:group id="Gruppieren 28" o:spid="_x0000_s1088" style="position:absolute;left:30549;top:4140;width:1081;height:2222" coordorigin="30549,4140" coordsize="1081,2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Gerade Verbindung mit Pfeil 29" o:spid="_x0000_s1089" type="#_x0000_t32" style="position:absolute;left:31584;top:4187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" strokecolor="black [3040]" strokeweight="1pt"/>
                  <v:shape id="Gerade Verbindung mit Pfeil 30" o:spid="_x0000_s1090" type="#_x0000_t32" style="position:absolute;left:30550;top:4140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" strokecolor="black [3040]" strokeweight="1pt"/>
                  <v:shape id="Gerade Verbindung mit Pfeil 31" o:spid="_x0000_s1091" type="#_x0000_t32" style="position:absolute;left:30549;top:636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" strokecolor="black [3040]" strokeweight="1pt"/>
                </v:group>
                <v:shape id="Textfeld 32" o:spid="_x0000_s1092" type="#_x0000_t202" style="position:absolute;left:22285;top:3956;width:3613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22301242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**</w:t>
                        </w:r>
                      </w:p>
                    </w:txbxContent>
                  </v:textbox>
                </v:shape>
                <v:shape id="Textfeld 33" o:spid="_x0000_s1093" type="#_x0000_t202" style="position:absolute;left:25264;top:2695;width:3017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0FB3F197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*</w:t>
                        </w:r>
                      </w:p>
                    </w:txbxContent>
                  </v:textbox>
                </v:shape>
                <v:shape id="Textfeld 34" o:spid="_x0000_s1094" type="#_x0000_t202" style="position:absolute;left:27971;top:5299;width:2426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<v:textbox style="mso-fit-shape-to-text:t">
                    <w:txbxContent>
                      <w:p w14:paraId="353FA1A6" w14:textId="53F4DBF3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*</w:t>
                        </w:r>
                      </w:p>
                    </w:txbxContent>
                  </v:textbox>
                </v:shape>
                <v:shape id="Textfeld 35" o:spid="_x0000_s1095" type="#_x0000_t202" style="position:absolute;left:31178;top:3711;width:4286;height:2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<v:textbox style="mso-fit-shape-to-text:t">
                    <w:txbxContent>
                      <w:p w14:paraId="7A438BF4" w14:textId="65936A14" w:rsidR="003A209B" w:rsidRDefault="00915BC7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.</w:t>
                        </w:r>
                      </w:p>
                    </w:txbxContent>
                  </v:textbox>
                </v:shape>
                <v:group id="Gruppieren 36" o:spid="_x0000_s1096" style="position:absolute;left:33416;top:6358;width:1082;height:2222" coordorigin="33416,6358" coordsize="1081,2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 id="Gerade Verbindung mit Pfeil 37" o:spid="_x0000_s1097" type="#_x0000_t32" style="position:absolute;left:34451;top:6404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" strokecolor="black [3040]" strokeweight="1pt"/>
                  <v:shape id="Gerade Verbindung mit Pfeil 38" o:spid="_x0000_s1098" type="#_x0000_t32" style="position:absolute;left:33418;top:6358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" strokecolor="black [3040]" strokeweight="1pt"/>
                  <v:shape id="Gerade Verbindung mit Pfeil 39" o:spid="_x0000_s1099" type="#_x0000_t32" style="position:absolute;left:33416;top:8580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" strokecolor="black [3040]" strokeweight="1pt"/>
                </v:group>
                <v:shape id="Textfeld 40" o:spid="_x0000_s1100" type="#_x0000_t202" style="position:absolute;left:34092;top:5884;width:428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<v:textbox style="mso-fit-shape-to-text:t">
                    <w:txbxContent>
                      <w:p w14:paraId="6894AA75" w14:textId="77777777" w:rsidR="003A209B" w:rsidRDefault="003A209B" w:rsidP="003A209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43CFCC1" w14:textId="77777777" w:rsidR="003A209B" w:rsidRPr="003A209B" w:rsidRDefault="003A209B" w:rsidP="003A209B"/>
    <w:p w14:paraId="4A13F49D" w14:textId="77777777" w:rsidR="003A209B" w:rsidRPr="003A209B" w:rsidRDefault="003A209B" w:rsidP="003A209B"/>
    <w:p w14:paraId="50B87CEC" w14:textId="77777777" w:rsidR="003A209B" w:rsidRPr="003A209B" w:rsidRDefault="003A209B" w:rsidP="003A209B"/>
    <w:p w14:paraId="3DDF9CEF" w14:textId="77777777" w:rsidR="003A209B" w:rsidRPr="003A209B" w:rsidRDefault="003A209B" w:rsidP="003A209B"/>
    <w:p w14:paraId="4451C37B" w14:textId="77777777" w:rsidR="003A209B" w:rsidRPr="003A209B" w:rsidRDefault="003A209B" w:rsidP="003A209B"/>
    <w:p w14:paraId="189C2640" w14:textId="77777777" w:rsidR="003A209B" w:rsidRPr="003A209B" w:rsidRDefault="003A209B" w:rsidP="003A209B"/>
    <w:p w14:paraId="38410E16" w14:textId="77777777" w:rsidR="003A209B" w:rsidRPr="003A209B" w:rsidRDefault="003A209B" w:rsidP="003A209B"/>
    <w:p w14:paraId="76AAD1D0" w14:textId="77777777" w:rsidR="003A209B" w:rsidRPr="003A209B" w:rsidRDefault="003A209B" w:rsidP="003A209B"/>
    <w:p w14:paraId="3C4E53A1" w14:textId="77777777" w:rsidR="003A209B" w:rsidRPr="003A209B" w:rsidRDefault="003A209B" w:rsidP="003A209B"/>
    <w:p w14:paraId="0C39DE69" w14:textId="77777777" w:rsidR="003A209B" w:rsidRPr="003A209B" w:rsidRDefault="003A209B" w:rsidP="003A209B"/>
    <w:p w14:paraId="20E96AB4" w14:textId="77777777" w:rsidR="003A209B" w:rsidRPr="003A209B" w:rsidRDefault="003A209B" w:rsidP="003A209B"/>
    <w:p w14:paraId="7369F201" w14:textId="77777777" w:rsidR="003A209B" w:rsidRPr="003A209B" w:rsidRDefault="003A209B" w:rsidP="003A209B"/>
    <w:p w14:paraId="45A2E537" w14:textId="36A9A011" w:rsidR="003A209B" w:rsidRDefault="003A209B" w:rsidP="003A209B">
      <w:pPr>
        <w:jc w:val="both"/>
        <w:rPr>
          <w:rFonts w:ascii="Arial" w:hAnsi="Arial" w:cs="Arial"/>
        </w:rPr>
      </w:pPr>
      <w:r w:rsidRPr="001C6EB1">
        <w:rPr>
          <w:rFonts w:ascii="Arial" w:hAnsi="Arial" w:cs="Arial"/>
          <w:u w:val="single"/>
        </w:rPr>
        <w:t>Figure S</w:t>
      </w:r>
      <w:r w:rsidR="000C3EA7">
        <w:rPr>
          <w:rFonts w:ascii="Arial" w:hAnsi="Arial" w:cs="Arial"/>
          <w:u w:val="single"/>
        </w:rPr>
        <w:t>3</w:t>
      </w:r>
      <w:r w:rsidRPr="00795689">
        <w:rPr>
          <w:rFonts w:ascii="Arial" w:hAnsi="Arial" w:cs="Arial"/>
        </w:rPr>
        <w:t xml:space="preserve">. </w:t>
      </w:r>
      <w:r w:rsidR="001C6EB1">
        <w:rPr>
          <w:rFonts w:ascii="Arial" w:hAnsi="Arial" w:cs="Arial"/>
        </w:rPr>
        <w:t>A</w:t>
      </w:r>
      <w:r>
        <w:rPr>
          <w:rFonts w:ascii="Arial" w:hAnsi="Arial" w:cs="Arial"/>
        </w:rPr>
        <w:t>llograft survival</w:t>
      </w:r>
      <w:r w:rsidR="001C6EB1">
        <w:rPr>
          <w:rFonts w:ascii="Arial" w:hAnsi="Arial" w:cs="Arial"/>
        </w:rPr>
        <w:t xml:space="preserve"> </w:t>
      </w:r>
      <w:r w:rsidR="00915BC7">
        <w:rPr>
          <w:rFonts w:ascii="Arial" w:hAnsi="Arial" w:cs="Arial"/>
        </w:rPr>
        <w:t xml:space="preserve">including non-immunological causes (incl. primary non-function with a biopsy excluding rejection and recurrent primary disease) and </w:t>
      </w:r>
      <w:r w:rsidR="001C6EB1">
        <w:rPr>
          <w:rFonts w:ascii="Arial" w:hAnsi="Arial" w:cs="Arial"/>
        </w:rPr>
        <w:t>not censored for death</w:t>
      </w:r>
      <w:r>
        <w:rPr>
          <w:rFonts w:ascii="Arial" w:hAnsi="Arial" w:cs="Arial"/>
        </w:rPr>
        <w:t xml:space="preserve"> </w:t>
      </w:r>
      <w:r w:rsidR="001C6EB1">
        <w:rPr>
          <w:rFonts w:ascii="Arial" w:hAnsi="Arial" w:cs="Arial"/>
        </w:rPr>
        <w:t xml:space="preserve">in recipients of a deceased-donor transplant </w:t>
      </w:r>
      <w:r w:rsidR="00915BC7">
        <w:rPr>
          <w:rFonts w:ascii="Arial" w:hAnsi="Arial" w:cs="Arial"/>
        </w:rPr>
        <w:t xml:space="preserve">(n=168) </w:t>
      </w:r>
      <w:r>
        <w:rPr>
          <w:rFonts w:ascii="Arial" w:hAnsi="Arial" w:cs="Arial"/>
        </w:rPr>
        <w:t>stratified by DSA and sCD30 status prior to transplantation. ***, p&lt; 0.001; **, p=0.00</w:t>
      </w:r>
      <w:r w:rsidR="00915BC7">
        <w:rPr>
          <w:rFonts w:ascii="Arial" w:hAnsi="Arial" w:cs="Arial"/>
        </w:rPr>
        <w:t>4</w:t>
      </w:r>
      <w:r>
        <w:rPr>
          <w:rFonts w:ascii="Arial" w:hAnsi="Arial" w:cs="Arial"/>
        </w:rPr>
        <w:t>; *, p=0.0</w:t>
      </w:r>
      <w:r w:rsidR="00915BC7">
        <w:rPr>
          <w:rFonts w:ascii="Arial" w:hAnsi="Arial" w:cs="Arial"/>
        </w:rPr>
        <w:t>18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, non-significant.</w:t>
      </w:r>
    </w:p>
    <w:p w14:paraId="36614AE4" w14:textId="06A65ADC" w:rsidR="00CD286F" w:rsidRDefault="00CD286F">
      <w:r>
        <w:br w:type="page"/>
      </w:r>
    </w:p>
    <w:p w14:paraId="36F85B4D" w14:textId="58B7F8FD" w:rsidR="00CA1A17" w:rsidRDefault="00CD286F" w:rsidP="003A209B">
      <w:pPr>
        <w:tabs>
          <w:tab w:val="left" w:pos="902"/>
        </w:tabs>
        <w:rPr>
          <w:rFonts w:ascii="Arial" w:hAnsi="Arial" w:cs="Arial"/>
        </w:rPr>
      </w:pPr>
      <w:r w:rsidRPr="00CD286F">
        <w:rPr>
          <w:rFonts w:ascii="Arial" w:hAnsi="Arial" w:cs="Arial"/>
        </w:rPr>
        <w:lastRenderedPageBreak/>
        <w:t>Figure S4</w:t>
      </w:r>
    </w:p>
    <w:p w14:paraId="6B6F949F" w14:textId="77777777" w:rsidR="00CD286F" w:rsidRDefault="00CD286F" w:rsidP="003A209B">
      <w:pPr>
        <w:tabs>
          <w:tab w:val="left" w:pos="902"/>
        </w:tabs>
        <w:rPr>
          <w:rFonts w:ascii="Arial" w:hAnsi="Arial" w:cs="Arial"/>
        </w:rPr>
      </w:pPr>
    </w:p>
    <w:p w14:paraId="24D7EA96" w14:textId="02A8F26A" w:rsidR="00CD286F" w:rsidRDefault="00CD286F" w:rsidP="003A209B">
      <w:pPr>
        <w:tabs>
          <w:tab w:val="left" w:pos="902"/>
        </w:tabs>
        <w:rPr>
          <w:rFonts w:ascii="Arial" w:hAnsi="Arial" w:cs="Arial"/>
        </w:rPr>
      </w:pPr>
      <w:r w:rsidRPr="00CD286F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28E3ED95" wp14:editId="1BF69422">
                <wp:extent cx="4909584" cy="4678326"/>
                <wp:effectExtent l="0" t="0" r="0" b="0"/>
                <wp:docPr id="81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9584" cy="4678326"/>
                          <a:chOff x="0" y="0"/>
                          <a:chExt cx="4313597" cy="4358000"/>
                        </a:xfrm>
                      </wpg:grpSpPr>
                      <pic:pic xmlns:pic="http://schemas.openxmlformats.org/drawingml/2006/picture">
                        <pic:nvPicPr>
                          <pic:cNvPr id="8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3597" cy="43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3" name="Gerader Verbinder 77"/>
                        <wps:cNvCnPr/>
                        <wps:spPr>
                          <a:xfrm>
                            <a:off x="768382" y="2958828"/>
                            <a:ext cx="252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Gerader Verbinder 78"/>
                        <wps:cNvCnPr/>
                        <wps:spPr>
                          <a:xfrm>
                            <a:off x="770950" y="3140761"/>
                            <a:ext cx="252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Gerader Verbinder 79"/>
                        <wps:cNvCnPr/>
                        <wps:spPr>
                          <a:xfrm>
                            <a:off x="768520" y="3312082"/>
                            <a:ext cx="252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Gerader Verbinder 80"/>
                        <wps:cNvCnPr/>
                        <wps:spPr>
                          <a:xfrm>
                            <a:off x="760067" y="3494008"/>
                            <a:ext cx="252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Textfeld 81"/>
                        <wps:cNvSpPr txBox="1"/>
                        <wps:spPr>
                          <a:xfrm>
                            <a:off x="992609" y="2836640"/>
                            <a:ext cx="17919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6A2B4D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de-DE"/>
                                </w:rPr>
                                <w:t>CDC-PRA neg. sCD30 neg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8" name="Textfeld 82"/>
                        <wps:cNvSpPr txBox="1"/>
                        <wps:spPr>
                          <a:xfrm>
                            <a:off x="995375" y="3018747"/>
                            <a:ext cx="17919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95FC9D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de-DE"/>
                                </w:rPr>
                                <w:t>CDC-PRA neg. sCD30 po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9" name="Textfeld 83"/>
                        <wps:cNvSpPr txBox="1"/>
                        <wps:spPr>
                          <a:xfrm>
                            <a:off x="992609" y="3198216"/>
                            <a:ext cx="17919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E53F11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de-DE"/>
                                </w:rPr>
                                <w:t>CDC-PRA pos. sCD30 neg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" name="Textfeld 84"/>
                        <wps:cNvSpPr txBox="1"/>
                        <wps:spPr>
                          <a:xfrm>
                            <a:off x="992609" y="3377349"/>
                            <a:ext cx="17919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79C79A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de-DE"/>
                                </w:rPr>
                                <w:t>CDC-PRA pos. sCD30 po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91" name="Gruppieren 85"/>
                        <wpg:cNvGrpSpPr/>
                        <wpg:grpSpPr>
                          <a:xfrm>
                            <a:off x="2751749" y="2976495"/>
                            <a:ext cx="108129" cy="550407"/>
                            <a:chOff x="2751749" y="2976495"/>
                            <a:chExt cx="108129" cy="550407"/>
                          </a:xfrm>
                        </wpg:grpSpPr>
                        <wps:wsp>
                          <wps:cNvPr id="92" name="Gerade Verbindung mit Pfeil 107"/>
                          <wps:cNvCnPr/>
                          <wps:spPr>
                            <a:xfrm flipH="1">
                              <a:off x="2859174" y="2976495"/>
                              <a:ext cx="575" cy="550407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Gerade Verbindung mit Pfeil 108"/>
                          <wps:cNvCnPr/>
                          <wps:spPr>
                            <a:xfrm flipV="1">
                              <a:off x="2751878" y="2976631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Gerade Verbindung mit Pfeil 109"/>
                          <wps:cNvCnPr/>
                          <wps:spPr>
                            <a:xfrm flipV="1">
                              <a:off x="2751749" y="3524596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5" name="Gruppieren 86"/>
                        <wpg:cNvGrpSpPr/>
                        <wpg:grpSpPr>
                          <a:xfrm>
                            <a:off x="3043101" y="2974798"/>
                            <a:ext cx="108129" cy="352386"/>
                            <a:chOff x="3043101" y="2974798"/>
                            <a:chExt cx="108129" cy="504000"/>
                          </a:xfrm>
                        </wpg:grpSpPr>
                        <wps:wsp>
                          <wps:cNvPr id="96" name="Gerade Verbindung mit Pfeil 104"/>
                          <wps:cNvCnPr/>
                          <wps:spPr>
                            <a:xfrm>
                              <a:off x="3150311" y="2974798"/>
                              <a:ext cx="575" cy="504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7" name="Gerade Verbindung mit Pfeil 105"/>
                          <wps:cNvCnPr/>
                          <wps:spPr>
                            <a:xfrm flipV="1">
                              <a:off x="3043230" y="297857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" name="Gerade Verbindung mit Pfeil 106"/>
                          <wps:cNvCnPr/>
                          <wps:spPr>
                            <a:xfrm flipV="1">
                              <a:off x="3043101" y="3478279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9" name="Gruppieren 87"/>
                        <wpg:cNvGrpSpPr/>
                        <wpg:grpSpPr>
                          <a:xfrm>
                            <a:off x="3343267" y="3148912"/>
                            <a:ext cx="108129" cy="381732"/>
                            <a:chOff x="3343267" y="3148912"/>
                            <a:chExt cx="108129" cy="474360"/>
                          </a:xfrm>
                        </wpg:grpSpPr>
                        <wps:wsp>
                          <wps:cNvPr id="100" name="Gerade Verbindung mit Pfeil 101"/>
                          <wps:cNvCnPr/>
                          <wps:spPr>
                            <a:xfrm>
                              <a:off x="3446587" y="3153550"/>
                              <a:ext cx="0" cy="469722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Gerade Verbindung mit Pfeil 102"/>
                          <wps:cNvCnPr/>
                          <wps:spPr>
                            <a:xfrm flipV="1">
                              <a:off x="3343396" y="3148912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Gerade Verbindung mit Pfeil 103"/>
                          <wps:cNvCnPr/>
                          <wps:spPr>
                            <a:xfrm flipV="1">
                              <a:off x="3343267" y="361677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3" name="Gruppieren 88"/>
                        <wpg:cNvGrpSpPr/>
                        <wpg:grpSpPr>
                          <a:xfrm>
                            <a:off x="3681998" y="3150854"/>
                            <a:ext cx="108129" cy="175967"/>
                            <a:chOff x="3681998" y="3150854"/>
                            <a:chExt cx="108129" cy="222200"/>
                          </a:xfrm>
                        </wpg:grpSpPr>
                        <wps:wsp>
                          <wps:cNvPr id="104" name="Gerade Verbindung mit Pfeil 98"/>
                          <wps:cNvCnPr/>
                          <wps:spPr>
                            <a:xfrm flipH="1">
                              <a:off x="3785449" y="3155496"/>
                              <a:ext cx="0" cy="216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Gerade Verbindung mit Pfeil 99"/>
                          <wps:cNvCnPr/>
                          <wps:spPr>
                            <a:xfrm flipV="1">
                              <a:off x="3682127" y="315085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Gerade Verbindung mit Pfeil 100"/>
                          <wps:cNvCnPr/>
                          <wps:spPr>
                            <a:xfrm flipV="1">
                              <a:off x="3681998" y="337305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7" name="Textfeld 89"/>
                        <wps:cNvSpPr txBox="1"/>
                        <wps:spPr>
                          <a:xfrm>
                            <a:off x="2807188" y="3115043"/>
                            <a:ext cx="2819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1861B2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8" name="Textfeld 90"/>
                        <wps:cNvSpPr txBox="1"/>
                        <wps:spPr>
                          <a:xfrm>
                            <a:off x="3096676" y="3060495"/>
                            <a:ext cx="232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755ED9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9" name="Textfeld 91"/>
                        <wps:cNvSpPr txBox="1"/>
                        <wps:spPr>
                          <a:xfrm>
                            <a:off x="3396675" y="3228907"/>
                            <a:ext cx="232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311706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0" name="Textfeld 92"/>
                        <wps:cNvSpPr txBox="1"/>
                        <wps:spPr>
                          <a:xfrm>
                            <a:off x="3734333" y="3101065"/>
                            <a:ext cx="3879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63E1ED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n.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11" name="Gruppieren 93"/>
                        <wpg:cNvGrpSpPr/>
                        <wpg:grpSpPr>
                          <a:xfrm>
                            <a:off x="3848591" y="3327183"/>
                            <a:ext cx="111543" cy="197407"/>
                            <a:chOff x="3848591" y="3327183"/>
                            <a:chExt cx="111543" cy="236070"/>
                          </a:xfrm>
                        </wpg:grpSpPr>
                        <wps:wsp>
                          <wps:cNvPr id="112" name="Gerade Verbindung mit Pfeil 95"/>
                          <wps:cNvCnPr/>
                          <wps:spPr>
                            <a:xfrm flipH="1">
                              <a:off x="3956462" y="3327183"/>
                              <a:ext cx="0" cy="23400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" name="Gerade Verbindung mit Pfeil 96"/>
                          <wps:cNvCnPr/>
                          <wps:spPr>
                            <a:xfrm flipV="1">
                              <a:off x="3848591" y="3330564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Gerade Verbindung mit Pfeil 97"/>
                          <wps:cNvCnPr/>
                          <wps:spPr>
                            <a:xfrm flipV="1">
                              <a:off x="3852134" y="3563253"/>
                              <a:ext cx="108000" cy="0"/>
                            </a:xfrm>
                            <a:prstGeom prst="straightConnector1">
                              <a:avLst/>
                            </a:prstGeom>
                            <a:ln w="12700"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5" name="Textfeld 94"/>
                        <wps:cNvSpPr txBox="1"/>
                        <wps:spPr>
                          <a:xfrm>
                            <a:off x="3910037" y="3299349"/>
                            <a:ext cx="3879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32419" w14:textId="77777777" w:rsidR="00CD286F" w:rsidRDefault="00CD286F" w:rsidP="00CD28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n.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E3ED95" id="Group 39" o:spid="_x0000_s1101" style="width:386.6pt;height:368.35pt;mso-position-horizontal-relative:char;mso-position-vertical-relative:line" coordsize="43135,43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">
                <v:shape id="Grafik 2" o:spid="_x0000_s1102" type="#_x0000_t75" style="position:absolute;width:43135;height:43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">
                  <v:imagedata r:id="rId10" o:title=""/>
                </v:shape>
                <v:line id="Gerader Verbinder 77" o:spid="_x0000_s1103" style="position:absolute;visibility:visible;mso-wrap-style:square" from="7683,29588" to="10203,29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" strokecolor="black [3213]" strokeweight="2.25pt"/>
                <v:line id="Gerader Verbinder 78" o:spid="_x0000_s1104" style="position:absolute;visibility:visible;mso-wrap-style:square" from="7709,31407" to="10229,31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" strokecolor="black [3213]" strokeweight="2.25pt">
                  <v:stroke dashstyle="3 1"/>
                </v:line>
                <v:line id="Gerader Verbinder 79" o:spid="_x0000_s1105" style="position:absolute;visibility:visible;mso-wrap-style:square" from="7685,33120" to="10205,33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" strokecolor="red" strokeweight="2.25pt"/>
                <v:line id="Gerader Verbinder 80" o:spid="_x0000_s1106" style="position:absolute;visibility:visible;mso-wrap-style:square" from="7600,34940" to="10120,349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" strokecolor="red" strokeweight="2.25pt">
                  <v:stroke dashstyle="3 1"/>
                </v:line>
                <v:shape id="Textfeld 81" o:spid="_x0000_s1107" type="#_x0000_t202" style="position:absolute;left:9926;top:28366;width:1791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14:paraId="246A2B4D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de-DE"/>
                          </w:rPr>
                          <w:t>CDC-PRA neg. sCD30 neg.</w:t>
                        </w:r>
                      </w:p>
                    </w:txbxContent>
                  </v:textbox>
                </v:shape>
                <v:shape id="Textfeld 82" o:spid="_x0000_s1108" type="#_x0000_t202" style="position:absolute;left:9953;top:30187;width:1792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<v:textbox>
                    <w:txbxContent>
                      <w:p w14:paraId="1C95FC9D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de-DE"/>
                          </w:rPr>
                          <w:t>CDC-PRA neg. sCD30 pos.</w:t>
                        </w:r>
                      </w:p>
                    </w:txbxContent>
                  </v:textbox>
                </v:shape>
                <v:shape id="Textfeld 83" o:spid="_x0000_s1109" type="#_x0000_t202" style="position:absolute;left:9926;top:31982;width:1791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nj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" filled="f" stroked="f">
                  <v:textbox>
                    <w:txbxContent>
                      <w:p w14:paraId="08E53F11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de-DE"/>
                          </w:rPr>
                          <w:t>CDC-PRA pos. sCD30 neg.</w:t>
                        </w:r>
                      </w:p>
                    </w:txbxContent>
                  </v:textbox>
                </v:shape>
                <v:shape id="Textfeld 84" o:spid="_x0000_s1110" type="#_x0000_t202" style="position:absolute;left:9926;top:33773;width:1791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<v:textbox>
                    <w:txbxContent>
                      <w:p w14:paraId="7079C79A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de-DE"/>
                          </w:rPr>
                          <w:t>CDC-PRA pos. sCD30 pos.</w:t>
                        </w:r>
                      </w:p>
                    </w:txbxContent>
                  </v:textbox>
                </v:shape>
                <v:group id="Gruppieren 85" o:spid="_x0000_s1111" style="position:absolute;left:27517;top:29764;width:1081;height:5505" coordorigin="27517,29764" coordsize="1081,5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shape id="Gerade Verbindung mit Pfeil 107" o:spid="_x0000_s1112" type="#_x0000_t32" style="position:absolute;left:28591;top:29764;width:6;height:55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" strokecolor="black [3040]" strokeweight="1pt"/>
                  <v:shape id="Gerade Verbindung mit Pfeil 108" o:spid="_x0000_s1113" type="#_x0000_t32" style="position:absolute;left:27518;top:29766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" strokecolor="black [3040]" strokeweight="1pt"/>
                  <v:shape id="Gerade Verbindung mit Pfeil 109" o:spid="_x0000_s1114" type="#_x0000_t32" style="position:absolute;left:27517;top:35245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" strokecolor="black [3040]" strokeweight="1pt"/>
                </v:group>
                <v:group id="Gruppieren 86" o:spid="_x0000_s1115" style="position:absolute;left:30431;top:29747;width:1081;height:3524" coordorigin="30431,29747" coordsize="1081,5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Gerade Verbindung mit Pfeil 104" o:spid="_x0000_s1116" type="#_x0000_t32" style="position:absolute;left:31503;top:29747;width:5;height:5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" strokecolor="black [3040]" strokeweight="1pt"/>
                  <v:shape id="Gerade Verbindung mit Pfeil 105" o:spid="_x0000_s1117" type="#_x0000_t32" style="position:absolute;left:30432;top:29785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" strokecolor="black [3040]" strokeweight="1pt"/>
                  <v:shape id="Gerade Verbindung mit Pfeil 106" o:spid="_x0000_s1118" type="#_x0000_t32" style="position:absolute;left:30431;top:3478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" strokecolor="black [3040]" strokeweight="1pt"/>
                </v:group>
                <v:group id="Gruppieren 87" o:spid="_x0000_s1119" style="position:absolute;left:33432;top:31489;width:1081;height:3817" coordorigin="33432,31489" coordsize="1081,4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shape id="Gerade Verbindung mit Pfeil 101" o:spid="_x0000_s1120" type="#_x0000_t32" style="position:absolute;left:34465;top:31535;width:0;height:46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" strokecolor="black [3040]" strokeweight="1pt"/>
                  <v:shape id="Gerade Verbindung mit Pfeil 102" o:spid="_x0000_s1121" type="#_x0000_t32" style="position:absolute;left:33433;top:31489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" strokecolor="black [3040]" strokeweight="1pt"/>
                  <v:shape id="Gerade Verbindung mit Pfeil 103" o:spid="_x0000_s1122" type="#_x0000_t32" style="position:absolute;left:33432;top:36167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" strokecolor="black [3040]" strokeweight="1pt"/>
                </v:group>
                <v:group id="Gruppieren 88" o:spid="_x0000_s1123" style="position:absolute;left:36819;top:31508;width:1082;height:1760" coordorigin="36819,31508" coordsize="1081,2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<v:shape id="Gerade Verbindung mit Pfeil 98" o:spid="_x0000_s1124" type="#_x0000_t32" style="position:absolute;left:37854;top:31554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" strokecolor="black [3040]" strokeweight="1pt"/>
                  <v:shape id="Gerade Verbindung mit Pfeil 99" o:spid="_x0000_s1125" type="#_x0000_t32" style="position:absolute;left:36821;top:31508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" strokecolor="black [3040]" strokeweight="1pt"/>
                  <v:shape id="Gerade Verbindung mit Pfeil 100" o:spid="_x0000_s1126" type="#_x0000_t32" style="position:absolute;left:36819;top:33730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" strokecolor="black [3040]" strokeweight="1pt"/>
                </v:group>
                <v:shape id="Textfeld 89" o:spid="_x0000_s1127" type="#_x0000_t202" style="position:absolute;left:28071;top:31150;width:282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YeUwgAAANw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" filled="f" stroked="f">
                  <v:textbox>
                    <w:txbxContent>
                      <w:p w14:paraId="031861B2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**</w:t>
                        </w:r>
                      </w:p>
                    </w:txbxContent>
                  </v:textbox>
                </v:shape>
                <v:shape id="Textfeld 90" o:spid="_x0000_s1128" type="#_x0000_t202" style="position:absolute;left:30966;top:30604;width:232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<v:textbox>
                    <w:txbxContent>
                      <w:p w14:paraId="1D755ED9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*</w:t>
                        </w:r>
                      </w:p>
                    </w:txbxContent>
                  </v:textbox>
                </v:shape>
                <v:shape id="Textfeld 91" o:spid="_x0000_s1129" type="#_x0000_t202" style="position:absolute;left:33966;top:32289;width:2324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" filled="f" stroked="f">
                  <v:textbox>
                    <w:txbxContent>
                      <w:p w14:paraId="1F311706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*</w:t>
                        </w:r>
                      </w:p>
                    </w:txbxContent>
                  </v:textbox>
                </v:shape>
                <v:shape id="Textfeld 92" o:spid="_x0000_s1130" type="#_x0000_t202" style="position:absolute;left:37343;top:31010;width:388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<v:textbox>
                    <w:txbxContent>
                      <w:p w14:paraId="5863E1ED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.</w:t>
                        </w:r>
                      </w:p>
                    </w:txbxContent>
                  </v:textbox>
                </v:shape>
                <v:group id="Gruppieren 93" o:spid="_x0000_s1131" style="position:absolute;left:38485;top:33271;width:1116;height:1974" coordorigin="38485,33271" coordsize="1115,2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Gerade Verbindung mit Pfeil 95" o:spid="_x0000_s1132" type="#_x0000_t32" style="position:absolute;left:39564;top:33271;width:0;height:23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" strokecolor="black [3040]" strokeweight="1pt"/>
                  <v:shape id="Gerade Verbindung mit Pfeil 96" o:spid="_x0000_s1133" type="#_x0000_t32" style="position:absolute;left:38485;top:33305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" strokecolor="black [3040]" strokeweight="1pt"/>
                  <v:shape id="Gerade Verbindung mit Pfeil 97" o:spid="_x0000_s1134" type="#_x0000_t32" style="position:absolute;left:38521;top:35632;width:10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" strokecolor="black [3040]" strokeweight="1pt"/>
                </v:group>
                <v:shape id="Textfeld 94" o:spid="_x0000_s1135" type="#_x0000_t202" style="position:absolute;left:39100;top:32993;width:388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" filled="f" stroked="f">
                  <v:textbox>
                    <w:txbxContent>
                      <w:p w14:paraId="2E132419" w14:textId="77777777" w:rsidR="00CD286F" w:rsidRDefault="00CD286F" w:rsidP="00CD286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06C8C32" w14:textId="77777777" w:rsidR="00CD286F" w:rsidRPr="00CD286F" w:rsidRDefault="00CD286F" w:rsidP="00CD286F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009" w:tblpY="-93"/>
        <w:tblW w:w="87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567"/>
        <w:gridCol w:w="709"/>
        <w:gridCol w:w="567"/>
        <w:gridCol w:w="567"/>
        <w:gridCol w:w="709"/>
        <w:gridCol w:w="708"/>
        <w:gridCol w:w="709"/>
        <w:gridCol w:w="567"/>
        <w:gridCol w:w="567"/>
        <w:gridCol w:w="567"/>
        <w:gridCol w:w="567"/>
      </w:tblGrid>
      <w:tr w:rsidR="00CD286F" w:rsidRPr="00CD286F" w14:paraId="4508521E" w14:textId="77777777" w:rsidTr="00CD286F">
        <w:trPr>
          <w:trHeight w:val="436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65491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PRA-/sCD30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4728FF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FCB52D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3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BF4077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3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18C2CA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F583A4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C816A1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18CF44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0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D4470F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8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B6DEBF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6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8C061F" w14:textId="1827CA84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D3D111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38</w:t>
            </w:r>
          </w:p>
        </w:tc>
      </w:tr>
      <w:tr w:rsidR="00CD286F" w:rsidRPr="00CD286F" w14:paraId="2184F1D9" w14:textId="77777777" w:rsidTr="00CD286F">
        <w:trPr>
          <w:trHeight w:val="436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313AD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PRA-/sCD30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56B855" w14:textId="7D8A3C4B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EA3852" w14:textId="7FDBF93F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8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7F7868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8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3B06B8" w14:textId="693928F2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8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7DB1FC" w14:textId="390CE5DF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8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21F507" w14:textId="1F614A0E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C1D745" w14:textId="09EF484A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C6814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4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E1A454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3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69F4EC" w14:textId="5885545C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E5C35E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23</w:t>
            </w:r>
          </w:p>
        </w:tc>
      </w:tr>
      <w:tr w:rsidR="00CD286F" w:rsidRPr="00CD286F" w14:paraId="6377DDA0" w14:textId="77777777" w:rsidTr="00CD286F">
        <w:trPr>
          <w:trHeight w:val="436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EDFB0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PRA+/sCD30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180BD8" w14:textId="3B37FFB5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8B646A" w14:textId="34F5F261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981597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2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812EF4" w14:textId="50E4BD21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F30C1A" w14:textId="3EDB7D32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240388" w14:textId="7262B70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85A31" w14:textId="3BB4FE0C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98BEDB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DE7BBF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3E4454" w14:textId="4990F149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D005B5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8</w:t>
            </w:r>
          </w:p>
        </w:tc>
      </w:tr>
      <w:tr w:rsidR="00CD286F" w:rsidRPr="00CD286F" w14:paraId="26FECDBE" w14:textId="77777777" w:rsidTr="00CD286F">
        <w:trPr>
          <w:trHeight w:val="436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E2582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PRA+/sCD30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71B2A8" w14:textId="6E59A355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DFCD58" w14:textId="5A603CE4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D57B89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1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F13D6B" w14:textId="7238866F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CDF514" w14:textId="055EB132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3FFDDA" w14:textId="50146D5F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 xml:space="preserve"> 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FA48DE" w14:textId="2982F0EC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CA6117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 xml:space="preserve"> 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FB6D2C" w14:textId="06A8847C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980535" w14:textId="0E023B45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de-DE"/>
              </w:rPr>
              <w:t xml:space="preserve">  </w:t>
            </w:r>
            <w:r w:rsidRPr="00CD286F">
              <w:rPr>
                <w:rFonts w:ascii="Arial" w:hAnsi="Arial" w:cs="Arial"/>
                <w:b/>
                <w:bCs/>
                <w:lang w:val="de-DE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0C7C07" w14:textId="77777777" w:rsidR="00CD286F" w:rsidRPr="00CD286F" w:rsidRDefault="00CD286F" w:rsidP="00CD286F">
            <w:pPr>
              <w:tabs>
                <w:tab w:val="left" w:pos="1926"/>
              </w:tabs>
              <w:rPr>
                <w:rFonts w:ascii="Arial" w:hAnsi="Arial" w:cs="Arial"/>
              </w:rPr>
            </w:pPr>
            <w:r w:rsidRPr="00CD286F">
              <w:rPr>
                <w:rFonts w:ascii="Arial" w:hAnsi="Arial" w:cs="Arial"/>
                <w:b/>
                <w:bCs/>
                <w:lang w:val="de-DE"/>
              </w:rPr>
              <w:t>0</w:t>
            </w:r>
          </w:p>
        </w:tc>
      </w:tr>
    </w:tbl>
    <w:p w14:paraId="6568AE83" w14:textId="52E4D7D5" w:rsidR="0087799F" w:rsidRDefault="0087799F" w:rsidP="0087799F">
      <w:pPr>
        <w:jc w:val="both"/>
        <w:rPr>
          <w:rFonts w:ascii="Arial" w:hAnsi="Arial" w:cs="Arial"/>
        </w:rPr>
      </w:pPr>
      <w:r w:rsidRPr="0087799F">
        <w:rPr>
          <w:rFonts w:ascii="Arial" w:hAnsi="Arial" w:cs="Arial"/>
          <w:u w:val="single"/>
        </w:rPr>
        <w:t>Figure S4.</w:t>
      </w:r>
      <w:r>
        <w:rPr>
          <w:rFonts w:ascii="Arial" w:hAnsi="Arial" w:cs="Arial"/>
        </w:rPr>
        <w:t xml:space="preserve"> </w:t>
      </w:r>
      <w:r w:rsidRPr="00795689">
        <w:rPr>
          <w:rFonts w:ascii="Arial" w:hAnsi="Arial" w:cs="Arial"/>
        </w:rPr>
        <w:t>Death</w:t>
      </w:r>
      <w:r>
        <w:rPr>
          <w:rFonts w:ascii="Arial" w:hAnsi="Arial" w:cs="Arial"/>
        </w:rPr>
        <w:t xml:space="preserve">-censored allograft survival stratified by CDC-PRA &gt;5% (CDC-PRA positive) and sCD30 status prior to transplantation. **, p&lt; 0.01; *, p&lt;0.05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, non-significant.</w:t>
      </w:r>
    </w:p>
    <w:p w14:paraId="266872A6" w14:textId="0FBD4586" w:rsidR="00CD286F" w:rsidRDefault="00CD286F" w:rsidP="00CD286F">
      <w:pPr>
        <w:rPr>
          <w:rFonts w:ascii="Arial" w:hAnsi="Arial" w:cs="Arial"/>
        </w:rPr>
      </w:pPr>
    </w:p>
    <w:p w14:paraId="1DFBE09B" w14:textId="77777777" w:rsidR="00CD286F" w:rsidRPr="00CD286F" w:rsidRDefault="00CD286F" w:rsidP="00CD286F">
      <w:pPr>
        <w:tabs>
          <w:tab w:val="left" w:pos="1926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473E6C2F" w14:textId="533E742E" w:rsidR="00CD286F" w:rsidRPr="00CD286F" w:rsidRDefault="00CD286F" w:rsidP="00CD286F">
      <w:pPr>
        <w:tabs>
          <w:tab w:val="left" w:pos="1926"/>
        </w:tabs>
        <w:rPr>
          <w:rFonts w:ascii="Arial" w:hAnsi="Arial" w:cs="Arial"/>
        </w:rPr>
      </w:pPr>
    </w:p>
    <w:sectPr w:rsidR="00CD286F" w:rsidRPr="00CD286F" w:rsidSect="004D1D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06E4"/>
    <w:rsid w:val="000C3EA7"/>
    <w:rsid w:val="001C6EB1"/>
    <w:rsid w:val="003A209B"/>
    <w:rsid w:val="00400FA8"/>
    <w:rsid w:val="004D1DC2"/>
    <w:rsid w:val="006F2169"/>
    <w:rsid w:val="00705F18"/>
    <w:rsid w:val="00795689"/>
    <w:rsid w:val="0087799F"/>
    <w:rsid w:val="00884BCF"/>
    <w:rsid w:val="00915BC7"/>
    <w:rsid w:val="00925A2B"/>
    <w:rsid w:val="009E06E4"/>
    <w:rsid w:val="00C061ED"/>
    <w:rsid w:val="00CA1A17"/>
    <w:rsid w:val="00CD286F"/>
    <w:rsid w:val="00CE459D"/>
    <w:rsid w:val="00D22EBD"/>
    <w:rsid w:val="00F66984"/>
    <w:rsid w:val="00F6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7DC45"/>
  <w14:defaultImageDpi w14:val="300"/>
  <w15:docId w15:val="{D4BE132C-45F1-46E1-80CF-F7C10DFE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56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echer</dc:creator>
  <cp:keywords/>
  <dc:description/>
  <cp:lastModifiedBy>Tom Flint</cp:lastModifiedBy>
  <cp:revision>2</cp:revision>
  <dcterms:created xsi:type="dcterms:W3CDTF">2021-10-15T08:15:00Z</dcterms:created>
  <dcterms:modified xsi:type="dcterms:W3CDTF">2021-10-15T08:15:00Z</dcterms:modified>
</cp:coreProperties>
</file>